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97" w:type="dxa"/>
        <w:tblInd w:w="-118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6718"/>
        <w:gridCol w:w="4464"/>
      </w:tblGrid>
      <w:tr w:rsidRPr="00920677" w:rsidR="00920677" w:rsidTr="5AFCECA7" w14:paraId="0B47494C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1F2DFECD" w14:paraId="1C8FC50C" w14:textId="1F22ABB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bookmarkStart w:name="_Hlk138401106" w:id="0"/>
            <w:r w:rsidRPr="1F2DFECD">
              <w:rPr>
                <w:rFonts w:ascii="Calibri" w:hAnsi="Calibri" w:eastAsia="Times New Roman" w:cs="Calibri"/>
                <w:sz w:val="22"/>
                <w:szCs w:val="22"/>
              </w:rPr>
              <w:t xml:space="preserve">  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37CA5C6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Question  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69480727" w14:textId="19498431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4471C4"/>
                <w:sz w:val="22"/>
                <w:szCs w:val="22"/>
              </w:rPr>
              <w:t> 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Notes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</w:tr>
      <w:tr w:rsidRPr="00920677" w:rsidR="00920677" w:rsidTr="5AFCECA7" w14:paraId="2BA69409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48D3B230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1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F2DFECD" w:rsidP="1F2DFECD" w:rsidRDefault="1F2DFECD" w14:paraId="48FDD921" w14:textId="51A2ABCC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</w:pPr>
            <w:r w:rsidRPr="1F2DFECD"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  <w:t>Introductions</w:t>
            </w:r>
          </w:p>
          <w:p w:rsidR="1F2DFECD" w:rsidP="1F2DFECD" w:rsidRDefault="1F2DFECD" w14:paraId="0498574E" w14:textId="13700F51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</w:pPr>
            <w:r w:rsidRPr="1F2DFECD"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  <w:t xml:space="preserve">Ask about consent </w:t>
            </w:r>
            <w:proofErr w:type="gramStart"/>
            <w:r w:rsidRPr="1F2DFECD"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  <w:t>form</w:t>
            </w:r>
            <w:proofErr w:type="gramEnd"/>
          </w:p>
          <w:p w:rsidR="1F2DFECD" w:rsidP="1F2DFECD" w:rsidRDefault="1F2DFECD" w14:paraId="7F853DBB" w14:textId="53786780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00920677" w14:paraId="0F52E3D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Today, I’m going to ask you some questions about the t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ypes of information that you provided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during your participation in the ACES project -- and it’s totally okay if you haven’t thought about any of these topics before.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We are just looking for your initial reactions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and </w:t>
            </w:r>
            <w:proofErr w:type="gramStart"/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all of</w:t>
            </w:r>
            <w:proofErr w:type="gramEnd"/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your input is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valuable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! </w:t>
            </w:r>
          </w:p>
          <w:p w:rsidRPr="00920677" w:rsidR="00920677" w:rsidP="00920677" w:rsidRDefault="00920677" w14:paraId="79FBC482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4AAEB6C6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</w:tr>
      <w:tr w:rsidRPr="00920677" w:rsidR="00920677" w:rsidTr="5AFCECA7" w14:paraId="3FA847C6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3089E966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2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6A789E7C" w:rsidP="6A789E7C" w:rsidRDefault="6A789E7C" w14:paraId="4DB77294" w14:textId="6A232F5F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6A789E7C" w14:paraId="32739A0B" w14:textId="6A232F5F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Do you remember the video from your last interview, explaining </w:t>
            </w:r>
            <w:r w:rsidRPr="6A789E7C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some of the data types that were collected in the ACES project? </w:t>
            </w:r>
            <w:r w:rsidRPr="6A789E7C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 </w:t>
            </w:r>
          </w:p>
          <w:p w:rsidRPr="00920677" w:rsidR="00920677" w:rsidP="00920677" w:rsidRDefault="00920677" w14:paraId="17E95C0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(</w:t>
            </w:r>
            <w:r w:rsidRPr="00920677">
              <w:rPr>
                <w:rFonts w:ascii="Calibri" w:hAnsi="Calibri" w:eastAsia="Times New Roman" w:cs="Calibri"/>
                <w:i/>
                <w:iCs/>
                <w:color w:val="000000"/>
                <w:sz w:val="22"/>
                <w:szCs w:val="22"/>
              </w:rPr>
              <w:t>If no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: Show it) </w:t>
            </w:r>
          </w:p>
          <w:p w:rsidRPr="00920677" w:rsidR="00920677" w:rsidP="00920677" w:rsidRDefault="1F2DFECD" w14:paraId="6E7C760C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F2DFECD">
              <w:rPr>
                <w:rFonts w:ascii="Calibri" w:hAnsi="Calibri" w:eastAsia="Times New Roman" w:cs="Calibri"/>
                <w:i/>
                <w:iCs/>
                <w:color w:val="000000" w:themeColor="text1"/>
                <w:sz w:val="22"/>
                <w:szCs w:val="22"/>
              </w:rPr>
              <w:t>If yes</w:t>
            </w:r>
            <w:r w:rsidRPr="1F2DFECD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:</w:t>
            </w:r>
            <w:r w:rsidRPr="1F2DFECD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 Would you like to review it again</w:t>
            </w:r>
            <w:r w:rsidRPr="1F2DFECD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, just to make sure you understand the types of data we’re going to be talking about today? (</w:t>
            </w:r>
            <w:proofErr w:type="gramStart"/>
            <w:r w:rsidRPr="1F2DFECD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or</w:t>
            </w:r>
            <w:proofErr w:type="gramEnd"/>
            <w:r w:rsidRPr="1F2DFECD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are you good)? </w:t>
            </w:r>
          </w:p>
          <w:p w:rsidR="1F2DFECD" w:rsidP="1F2DFECD" w:rsidRDefault="1F2DFECD" w14:paraId="1F8ECC1F" w14:textId="00BCC69D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01706F61" w14:textId="3D2A6622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5048B0EC" w14:textId="18612532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0324581A" w14:textId="236BA67F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09EEDBD9" w14:textId="12F19F04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7B2E2460" w14:textId="6CE095EA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7889F94B" w14:textId="6A75AD29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2458481E" w14:textId="69819205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137995E2" w14:textId="52B30934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09E3C849" w14:textId="26893DE4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310034C3" w14:textId="208068EB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75AA7179" w14:textId="0D29F459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40900053" w:rsidP="40900053" w:rsidRDefault="40900053" w14:paraId="51B43674" w14:textId="658ABC4C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="1F2DFECD" w:rsidP="1F2DFECD" w:rsidRDefault="1F2DFECD" w14:paraId="4106DEB7" w14:textId="4CD98778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</w:pPr>
            <w:r w:rsidRPr="1F2DFECD">
              <w:rPr>
                <w:rFonts w:ascii="Calibri" w:hAnsi="Calibri" w:eastAsia="Times New Roman" w:cs="Calibri"/>
                <w:b/>
                <w:bCs/>
                <w:color w:val="7030A0"/>
                <w:sz w:val="22"/>
                <w:szCs w:val="22"/>
              </w:rPr>
              <w:t>*START RECORDING*</w:t>
            </w:r>
          </w:p>
          <w:p w:rsidRPr="00920677" w:rsidR="00920677" w:rsidP="1F2DFECD" w:rsidRDefault="1F2DFECD" w14:paraId="37C98DB7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color w:val="7030A0"/>
                <w:sz w:val="18"/>
                <w:szCs w:val="18"/>
              </w:rPr>
            </w:pPr>
            <w:r w:rsidRPr="1F2DFECD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40900053" w:rsidRDefault="40900053" w14:paraId="0B2A9178" w14:textId="27E3028C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0900053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40900053" w:rsidRDefault="40900053" w14:paraId="31F0E3C4" w14:textId="6AEBD99F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After Slide 3: </w:t>
            </w:r>
            <w:r w:rsidRPr="40900053">
              <w:rPr>
                <w:rFonts w:ascii="Calibri" w:hAnsi="Calibri" w:eastAsia="Calibri" w:cs="Calibri"/>
                <w:sz w:val="22"/>
                <w:szCs w:val="22"/>
              </w:rPr>
              <w:t>Do you have any questions about what computer perception is?</w:t>
            </w:r>
          </w:p>
          <w:p w:rsidRPr="00920677" w:rsidR="00920677" w:rsidP="00920677" w:rsidRDefault="40900053" w14:paraId="1A2812FE" w14:textId="62B8AE3B">
            <w:pPr>
              <w:textAlignment w:val="baseline"/>
            </w:pPr>
            <w:r w:rsidRPr="40900053">
              <w:rPr>
                <w:rFonts w:ascii="Calibri" w:hAnsi="Calibri" w:eastAsia="Calibri" w:cs="Calibri"/>
                <w:sz w:val="22"/>
                <w:szCs w:val="22"/>
              </w:rPr>
              <w:t xml:space="preserve"> </w:t>
            </w:r>
          </w:p>
          <w:p w:rsidRPr="00920677" w:rsidR="00920677" w:rsidP="00920677" w:rsidRDefault="40900053" w14:paraId="69C58EA7" w14:textId="43765E5E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After Slide 5: </w:t>
            </w:r>
            <w:r w:rsidRPr="40900053">
              <w:rPr>
                <w:rFonts w:ascii="Calibri" w:hAnsi="Calibri" w:eastAsia="Calibri" w:cs="Calibri"/>
                <w:sz w:val="22"/>
                <w:szCs w:val="22"/>
              </w:rPr>
              <w:t>Did you understand how these technologies can be used inside the doctor’s office?</w:t>
            </w:r>
          </w:p>
          <w:p w:rsidRPr="00920677" w:rsidR="00920677" w:rsidP="00920677" w:rsidRDefault="40900053" w14:paraId="4840FA11" w14:textId="39A7A499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 </w:t>
            </w:r>
          </w:p>
          <w:p w:rsidRPr="00920677" w:rsidR="00920677" w:rsidP="00920677" w:rsidRDefault="40900053" w14:paraId="518A5FDB" w14:textId="0E667700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After Slide 7: </w:t>
            </w:r>
            <w:r w:rsidRPr="40900053">
              <w:rPr>
                <w:rFonts w:ascii="Calibri" w:hAnsi="Calibri" w:eastAsia="Calibri" w:cs="Calibri"/>
                <w:sz w:val="22"/>
                <w:szCs w:val="22"/>
              </w:rPr>
              <w:t>Do you have any questions about how detecting these sources of information could tell your doctors how you are feeling outside of the clinic?</w:t>
            </w:r>
          </w:p>
          <w:p w:rsidRPr="00920677" w:rsidR="00920677" w:rsidP="00920677" w:rsidRDefault="40900053" w14:paraId="3BDDAF75" w14:textId="22FA35AF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 </w:t>
            </w:r>
          </w:p>
          <w:p w:rsidRPr="00920677" w:rsidR="00920677" w:rsidP="00920677" w:rsidRDefault="40900053" w14:paraId="07924FB2" w14:textId="2DCE15B4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After Slide 11: </w:t>
            </w:r>
            <w:r w:rsidRPr="40900053">
              <w:rPr>
                <w:rFonts w:ascii="Calibri" w:hAnsi="Calibri" w:eastAsia="Calibri" w:cs="Calibri"/>
                <w:sz w:val="22"/>
                <w:szCs w:val="22"/>
              </w:rPr>
              <w:t>Did you have any questions about the types of data being collected and why it might be helpful?</w:t>
            </w:r>
          </w:p>
          <w:p w:rsidRPr="00920677" w:rsidR="00920677" w:rsidP="00920677" w:rsidRDefault="40900053" w14:paraId="2AD00935" w14:textId="40424D1E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 </w:t>
            </w:r>
          </w:p>
          <w:p w:rsidRPr="00920677" w:rsidR="00920677" w:rsidP="00920677" w:rsidRDefault="40900053" w14:paraId="714602D9" w14:textId="49179762">
            <w:pPr>
              <w:textAlignment w:val="baseline"/>
            </w:pPr>
            <w:r w:rsidRPr="40900053">
              <w:rPr>
                <w:rFonts w:ascii="Calibri" w:hAnsi="Calibri" w:eastAsia="Calibri" w:cs="Calibri"/>
                <w:b/>
                <w:bCs/>
                <w:sz w:val="22"/>
                <w:szCs w:val="22"/>
              </w:rPr>
              <w:t xml:space="preserve">After Slide 14: </w:t>
            </w:r>
            <w:r w:rsidRPr="40900053">
              <w:rPr>
                <w:rFonts w:ascii="Calibri" w:hAnsi="Calibri" w:eastAsia="Calibri" w:cs="Calibri"/>
                <w:sz w:val="22"/>
                <w:szCs w:val="22"/>
              </w:rPr>
              <w:t>Were there any questions you have about any information discussed in the video or how this might impact your usual doctor’s appointments?</w:t>
            </w:r>
          </w:p>
          <w:p w:rsidRPr="00920677" w:rsidR="00920677" w:rsidP="40900053" w:rsidRDefault="00920677" w14:paraId="4A4E79ED" w14:textId="564B6C66">
            <w:pPr>
              <w:textAlignment w:val="baseline"/>
              <w:rPr>
                <w:rFonts w:ascii="Calibri" w:hAnsi="Calibri" w:eastAsia="Times New Roman" w:cs="Calibri"/>
                <w:sz w:val="22"/>
                <w:szCs w:val="22"/>
              </w:rPr>
            </w:pPr>
          </w:p>
        </w:tc>
      </w:tr>
      <w:tr w:rsidRPr="00920677" w:rsidR="00920677" w:rsidTr="5AFCECA7" w14:paraId="34C1B8B0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35D64621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3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4312220E" w:rsidP="4312220E" w:rsidRDefault="4312220E" w14:paraId="6C991DF9" w14:textId="70AA05A9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4312220E" w14:paraId="4C813ABB" w14:textId="70AA05A9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When you were having these</w:t>
            </w:r>
            <w:r w:rsidRPr="4312220E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 xml:space="preserve"> </w:t>
            </w:r>
            <w:proofErr w:type="gramStart"/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>particular types</w:t>
            </w:r>
            <w:proofErr w:type="gramEnd"/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 xml:space="preserve"> of 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data collected, for example using the cameras and microphones in the research lab, 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were you thinking at any point about </w:t>
            </w:r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what 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happens to the data after it is collected?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  </w:t>
            </w:r>
          </w:p>
          <w:p w:rsidRPr="00920677" w:rsidR="00920677" w:rsidP="00920677" w:rsidRDefault="00920677" w14:paraId="14B6EC02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4312220E" w14:paraId="4888B48F" w14:textId="063B7D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u w:val="single"/>
              </w:rPr>
              <w:t>Follow-up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: (Now that I’ve mentioned it) What kinds of 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questions 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or 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concerns 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did you have 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about where this </w:t>
            </w:r>
            <w:proofErr w:type="gramStart"/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particular da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ta</w:t>
            </w:r>
            <w:proofErr w:type="gramEnd"/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 goes, who sees it, or where it’s stored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? </w:t>
            </w:r>
          </w:p>
          <w:p w:rsidRPr="00920677" w:rsidR="00920677" w:rsidP="00920677" w:rsidRDefault="00920677" w14:paraId="3F83B5C1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42F33591" w14:paraId="3AE084DB" w14:textId="37A3D21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2F33591">
              <w:rPr>
                <w:rFonts w:ascii="Calibri" w:hAnsi="Calibri" w:eastAsia="Times New Roman" w:cs="Calibri"/>
                <w:i/>
                <w:iCs/>
                <w:sz w:val="22"/>
                <w:szCs w:val="22"/>
              </w:rPr>
              <w:t xml:space="preserve">(Probe: For example, how social media platforms have </w:t>
            </w:r>
            <w:r w:rsidRPr="42F33591">
              <w:rPr>
                <w:rFonts w:ascii="Calibri" w:hAnsi="Calibri" w:eastAsia="Times New Roman" w:cs="Calibri"/>
                <w:b/>
                <w:bCs/>
                <w:i/>
                <w:iCs/>
                <w:sz w:val="22"/>
                <w:szCs w:val="22"/>
              </w:rPr>
              <w:t>different levels of permanence</w:t>
            </w:r>
            <w:r w:rsidRPr="42F33591">
              <w:rPr>
                <w:rFonts w:ascii="Calibri" w:hAnsi="Calibri" w:eastAsia="Times New Roman" w:cs="Calibri"/>
                <w:i/>
                <w:iCs/>
                <w:sz w:val="22"/>
                <w:szCs w:val="22"/>
              </w:rPr>
              <w:t xml:space="preserve">, like Snapchat messages that </w:t>
            </w:r>
            <w:r w:rsidRPr="42F33591">
              <w:rPr>
                <w:rFonts w:ascii="Calibri" w:hAnsi="Calibri" w:eastAsia="Times New Roman" w:cs="Calibri"/>
                <w:b/>
                <w:bCs/>
                <w:i/>
                <w:iCs/>
                <w:sz w:val="22"/>
                <w:szCs w:val="22"/>
              </w:rPr>
              <w:t xml:space="preserve">disappear </w:t>
            </w:r>
            <w:r w:rsidRPr="42F33591">
              <w:rPr>
                <w:rFonts w:ascii="Calibri" w:hAnsi="Calibri" w:eastAsia="Times New Roman" w:cs="Calibri"/>
                <w:i/>
                <w:iCs/>
                <w:sz w:val="22"/>
                <w:szCs w:val="22"/>
              </w:rPr>
              <w:t>after being opened or stories that only last for a day --</w:t>
            </w:r>
            <w:r w:rsidRPr="42F33591">
              <w:rPr>
                <w:rFonts w:ascii="Calibri" w:hAnsi="Calibri" w:eastAsia="Times New Roman" w:cs="Calibri"/>
                <w:b/>
                <w:bCs/>
                <w:i/>
                <w:iCs/>
                <w:sz w:val="22"/>
                <w:szCs w:val="22"/>
              </w:rPr>
              <w:t xml:space="preserve"> How permanent do you view </w:t>
            </w:r>
            <w:r w:rsidRPr="42F33591">
              <w:rPr>
                <w:rFonts w:ascii="Calibri" w:hAnsi="Calibri" w:eastAsia="Times New Roman" w:cs="Calibri"/>
                <w:i/>
                <w:iCs/>
                <w:sz w:val="22"/>
                <w:szCs w:val="22"/>
              </w:rPr>
              <w:t xml:space="preserve">the type of </w:t>
            </w:r>
            <w:r w:rsidRPr="42F33591">
              <w:rPr>
                <w:rFonts w:ascii="Calibri" w:hAnsi="Calibri" w:eastAsia="Times New Roman" w:cs="Calibri"/>
                <w:b/>
                <w:bCs/>
                <w:i/>
                <w:iCs/>
                <w:sz w:val="22"/>
                <w:szCs w:val="22"/>
              </w:rPr>
              <w:t>data that you provided</w:t>
            </w:r>
            <w:r w:rsidRPr="42F33591">
              <w:rPr>
                <w:rFonts w:ascii="Calibri" w:hAnsi="Calibri" w:eastAsia="Times New Roman" w:cs="Calibri"/>
                <w:i/>
                <w:iCs/>
                <w:sz w:val="22"/>
                <w:szCs w:val="22"/>
              </w:rPr>
              <w:t>?)</w:t>
            </w:r>
            <w:r w:rsidRPr="42F33591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525593EF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38191184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</w:tr>
      <w:tr w:rsidRPr="00920677" w:rsidR="00920677" w:rsidTr="5AFCECA7" w14:paraId="0CBDA31A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06D71993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lastRenderedPageBreak/>
              <w:t>4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4312220E" w:rsidP="4312220E" w:rsidRDefault="4312220E" w14:paraId="629F8E62" w14:textId="70AA05A9">
            <w:pPr>
              <w:jc w:val="center"/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</w:pPr>
          </w:p>
          <w:p w:rsidRPr="00920677" w:rsidR="00920677" w:rsidP="00920677" w:rsidRDefault="4312220E" w14:paraId="5049A193" w14:textId="70AA05A9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Sometimes</w:t>
            </w:r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 xml:space="preserve"> this data is collected </w:t>
            </w:r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in the clinic</w:t>
            </w:r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 xml:space="preserve">, like you experienced, and </w:t>
            </w:r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sometimes</w:t>
            </w:r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 xml:space="preserve"> they’re collected using </w:t>
            </w:r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wearables </w:t>
            </w:r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 xml:space="preserve">and other devices </w:t>
            </w:r>
            <w:r w:rsidRPr="4312220E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outside of the clinic</w:t>
            </w:r>
            <w:r w:rsidRPr="4312220E">
              <w:rPr>
                <w:rFonts w:ascii="Calibri" w:hAnsi="Calibri" w:eastAsia="Times New Roman" w:cs="Calibri"/>
                <w:sz w:val="22"/>
                <w:szCs w:val="22"/>
              </w:rPr>
              <w:t>, like you saw described in the video.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  </w:t>
            </w:r>
          </w:p>
          <w:p w:rsidRPr="00920677" w:rsidR="00920677" w:rsidP="00920677" w:rsidRDefault="00920677" w14:paraId="33C8618A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00920677" w14:paraId="2952BC82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How do you feel about certain information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– like about your emotional ups and downs or behaviors – b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eing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automatically collected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“in the background” using these technologies as you</w:t>
            </w:r>
            <w:r w:rsidRPr="00920677">
              <w:rPr>
                <w:rFonts w:ascii="Calibri" w:hAnsi="Calibri" w:eastAsia="Times New Roman" w:cs="Calibri"/>
                <w:color w:val="4471C4"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go about your day?  </w:t>
            </w:r>
          </w:p>
          <w:p w:rsidRPr="00920677" w:rsidR="00920677" w:rsidP="00920677" w:rsidRDefault="00920677" w14:paraId="661684BE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</w:rPr>
              <w:t> </w:t>
            </w:r>
          </w:p>
          <w:p w:rsidRPr="00920677" w:rsidR="00920677" w:rsidP="00920677" w:rsidRDefault="00920677" w14:paraId="08EF4BBD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  <w:u w:val="single"/>
              </w:rPr>
              <w:t>Follow-up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: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Anything that interests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you or maybe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makes you feel uncomfortable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about it? </w:t>
            </w:r>
          </w:p>
          <w:p w:rsidRPr="00920677" w:rsidR="00920677" w:rsidP="00920677" w:rsidRDefault="00920677" w14:paraId="5F39358D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30C83C4A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</w:tr>
      <w:tr w:rsidRPr="00920677" w:rsidR="005D2794" w:rsidTr="5AFCECA7" w14:paraId="6AA04680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920677" w:rsidR="005D2794" w:rsidP="6A789E7C" w:rsidRDefault="6A789E7C" w14:paraId="2F4A8F82" w14:textId="57F19343">
            <w:pPr>
              <w:textAlignment w:val="baseline"/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="6A789E7C" w:rsidP="6A789E7C" w:rsidRDefault="6A789E7C" w14:paraId="442CAE7C" w14:textId="6419CB79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5D2794" w:rsidP="005D2794" w:rsidRDefault="4312220E" w14:paraId="21BD85DA" w14:textId="7685BEB4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How much do you feel that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 this </w:t>
            </w:r>
            <w:proofErr w:type="gramStart"/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particular type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of data</w:t>
            </w:r>
            <w:proofErr w:type="gramEnd"/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(about your voice, facial expressions, and gestures) </w:t>
            </w:r>
            <w:r w:rsidRPr="4312220E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should be kept private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?</w:t>
            </w:r>
            <w:r w:rsidR="00A1333D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Why?</w:t>
            </w:r>
            <w:r w:rsidRPr="4312220E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  </w:t>
            </w:r>
          </w:p>
          <w:p w:rsidRPr="00920677" w:rsidR="005D2794" w:rsidP="005D2794" w:rsidRDefault="005D2794" w14:paraId="7EC4BE81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5D2794" w:rsidP="005D2794" w:rsidRDefault="005D2794" w14:paraId="5CCD518C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  <w:u w:val="single"/>
              </w:rPr>
              <w:t>Follow-up: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How much do you care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about </w:t>
            </w:r>
            <w:proofErr w:type="gramStart"/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>whether or not</w:t>
            </w:r>
            <w:proofErr w:type="gramEnd"/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 anyone can access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the kinds of data you provided for the research you just participated in? </w:t>
            </w:r>
          </w:p>
          <w:p w:rsidRPr="00920677" w:rsidR="005D2794" w:rsidP="005D2794" w:rsidRDefault="005D2794" w14:paraId="4BBE5D46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Would you say you care: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Very much, a little, or not at all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? </w:t>
            </w:r>
          </w:p>
          <w:p w:rsidRPr="00920677" w:rsidR="005D2794" w:rsidP="005D2794" w:rsidRDefault="005D2794" w14:paraId="5A7045D1" w14:textId="610D121B">
            <w:pPr>
              <w:jc w:val="center"/>
              <w:textAlignment w:val="baseline"/>
              <w:rPr>
                <w:rFonts w:ascii="Calibri" w:hAnsi="Calibri" w:eastAsia="Times New Roman" w:cs="Calibri"/>
                <w:sz w:val="22"/>
                <w:szCs w:val="22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</w:tcPr>
          <w:p w:rsidRPr="0071086F" w:rsidR="005D2794" w:rsidP="00920677" w:rsidRDefault="25F85A28" w14:paraId="203349BB" w14:textId="677FEF15">
            <w:pPr>
              <w:textAlignment w:val="baseline"/>
              <w:rPr>
                <w:rFonts w:ascii="Calibri" w:hAnsi="Calibri" w:eastAsia="Times New Roman" w:cs="Calibri"/>
                <w:color w:val="4472C4" w:themeColor="accent5"/>
                <w:sz w:val="22"/>
                <w:szCs w:val="22"/>
              </w:rPr>
            </w:pPr>
            <w:r w:rsidRPr="25F85A28">
              <w:rPr>
                <w:rFonts w:ascii="Calibri" w:hAnsi="Calibri" w:eastAsia="Times New Roman" w:cs="Calibri"/>
                <w:color w:val="4472C4" w:themeColor="accent5"/>
                <w:sz w:val="22"/>
                <w:szCs w:val="22"/>
              </w:rPr>
              <w:t xml:space="preserve"> </w:t>
            </w:r>
          </w:p>
        </w:tc>
      </w:tr>
      <w:tr w:rsidRPr="00920677" w:rsidR="00920677" w:rsidTr="5AFCECA7" w14:paraId="294CBBE2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6226C31B" w14:textId="31242126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6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7EFF76F9" w:rsidP="7EFF76F9" w:rsidRDefault="7EFF76F9" w14:paraId="0315FAC8" w14:textId="1154B59D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71086F" w:rsidP="0071086F" w:rsidRDefault="0071086F" w14:paraId="5ED11FBD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Some people say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young people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don't care about privacy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. In your experience, is that true?  </w:t>
            </w:r>
          </w:p>
          <w:p w:rsidR="0071086F" w:rsidP="00920677" w:rsidRDefault="0071086F" w14:paraId="118B1B4E" w14:textId="77777777">
            <w:pPr>
              <w:jc w:val="center"/>
              <w:textAlignment w:val="baseline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0071086F" w14:paraId="4EEA1889" w14:textId="6E7A70E2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71086F">
              <w:rPr>
                <w:rFonts w:ascii="Calibri" w:hAnsi="Calibri" w:eastAsia="Times New Roman" w:cs="Calibri"/>
                <w:sz w:val="22"/>
                <w:szCs w:val="22"/>
                <w:u w:val="single"/>
              </w:rPr>
              <w:t>Follow-up:</w:t>
            </w:r>
            <w:r>
              <w:rPr>
                <w:rFonts w:ascii="Calibri" w:hAnsi="Calibri" w:eastAsia="Times New Roman" w:cs="Calibri"/>
                <w:sz w:val="22"/>
                <w:szCs w:val="22"/>
              </w:rPr>
              <w:t xml:space="preserve"> </w:t>
            </w:r>
            <w:r w:rsidRPr="00920677" w:rsidR="00920677">
              <w:rPr>
                <w:rFonts w:ascii="Calibri" w:hAnsi="Calibri" w:eastAsia="Times New Roman" w:cs="Calibri"/>
                <w:sz w:val="22"/>
                <w:szCs w:val="22"/>
              </w:rPr>
              <w:t xml:space="preserve">Can you remember a </w:t>
            </w:r>
            <w:r w:rsidRPr="00920677" w:rsid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time or situation</w:t>
            </w:r>
            <w:r w:rsidRPr="00920677" w:rsid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– at school or online, for example – </w:t>
            </w:r>
            <w:r w:rsidRPr="00920677" w:rsid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where you were tracked or monitored</w:t>
            </w:r>
            <w:r w:rsidRPr="00920677" w:rsid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in a way that </w:t>
            </w:r>
            <w:r w:rsidRPr="00920677" w:rsid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made you uncomfortable</w:t>
            </w:r>
            <w:r w:rsidRPr="00920677" w:rsidR="00920677">
              <w:rPr>
                <w:rFonts w:ascii="Calibri" w:hAnsi="Calibri" w:eastAsia="Times New Roman" w:cs="Calibri"/>
                <w:sz w:val="22"/>
                <w:szCs w:val="22"/>
              </w:rPr>
              <w:t>? </w:t>
            </w:r>
          </w:p>
          <w:p w:rsidRPr="00920677" w:rsidR="00920677" w:rsidP="00920677" w:rsidRDefault="00920677" w14:paraId="05BC2646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25F85A28" w:rsidRDefault="25F85A28" w14:paraId="1E15117D" w14:textId="7843BDF3">
            <w:pPr>
              <w:textAlignment w:val="baseline"/>
              <w:rPr>
                <w:rFonts w:ascii="Calibri" w:hAnsi="Calibri" w:eastAsia="Times New Roman" w:cs="Calibri"/>
                <w:color w:val="4472C4" w:themeColor="accent5"/>
                <w:sz w:val="22"/>
                <w:szCs w:val="22"/>
              </w:rPr>
            </w:pPr>
            <w:r w:rsidRPr="25F85A28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</w:tr>
      <w:tr w:rsidRPr="00920677" w:rsidR="00920677" w:rsidTr="5AFCECA7" w14:paraId="699C9552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7FD08DE9" w14:textId="17CEA76B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7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6A789E7C" w:rsidP="6A789E7C" w:rsidRDefault="6A789E7C" w14:paraId="28A6A695" w14:textId="1268B6BA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48E78B86" w:rsidRDefault="48E78B86" w14:paraId="6EBF22A8" w14:textId="4F3B2023">
            <w:pPr>
              <w:jc w:val="center"/>
              <w:textAlignment w:val="baseline"/>
              <w:rPr>
                <w:rFonts w:ascii="Calibri" w:hAnsi="Calibri" w:eastAsia="Times New Roman" w:cs="Calibri"/>
                <w:color w:val="4472C4" w:themeColor="accent5"/>
                <w:sz w:val="22"/>
                <w:szCs w:val="22"/>
              </w:rPr>
            </w:pPr>
            <w:r w:rsidRPr="48E78B86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When you go to the hospital, </w:t>
            </w:r>
            <w:r w:rsidRPr="48E78B86">
              <w:rPr>
                <w:rFonts w:ascii="Calibri" w:hAnsi="Calibri" w:eastAsia="Times New Roman" w:cs="Calibri"/>
                <w:sz w:val="22"/>
                <w:szCs w:val="22"/>
              </w:rPr>
              <w:t>sometimes you’re as</w:t>
            </w:r>
            <w:r w:rsidRPr="48E78B86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ked to give some kind of biological sample (like a blood or urine sample) or even a genetic sample.</w:t>
            </w:r>
          </w:p>
          <w:p w:rsidRPr="00920677" w:rsidR="00920677" w:rsidP="00920677" w:rsidRDefault="00920677" w14:paraId="35A17314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The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data samples you provided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for the research project you just participated in were a bit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different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--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cameras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recorded your facial expressions and gestures, and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microphones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recorded different aspects of your voice.  </w:t>
            </w:r>
          </w:p>
          <w:p w:rsidRPr="00920677" w:rsidR="00920677" w:rsidP="00920677" w:rsidRDefault="00920677" w14:paraId="0DC89D6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00920677" w14:paraId="644B8222" w14:textId="221F7932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Do you feel </w:t>
            </w:r>
            <w:r w:rsidR="004120B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that 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there is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anything particularly different about these types of data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, in terms of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what they might reveal about you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, than say, a blood test? </w:t>
            </w:r>
            <w:r w:rsidR="00A1333D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Can you elaborate? </w:t>
            </w:r>
          </w:p>
          <w:p w:rsidRPr="00920677" w:rsidR="00920677" w:rsidP="00920677" w:rsidRDefault="00920677" w14:paraId="3FCC4D02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7EFF76F9" w14:paraId="1BB32CD5" w14:textId="0B3EC5B0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7EFF76F9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  <w:u w:val="single"/>
              </w:rPr>
              <w:t>Follow-up</w:t>
            </w:r>
            <w:r w:rsidRPr="7EFF76F9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: Do you think that this data </w:t>
            </w:r>
            <w:r w:rsidRPr="7EFF76F9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should have the same level of protection</w:t>
            </w:r>
            <w:r w:rsidRPr="7EFF76F9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as, say, </w:t>
            </w:r>
            <w:r w:rsidRPr="7EFF76F9">
              <w:rPr>
                <w:rFonts w:ascii="Calibri" w:hAnsi="Calibri" w:eastAsia="Times New Roman" w:cs="Calibri"/>
                <w:sz w:val="22"/>
                <w:szCs w:val="22"/>
              </w:rPr>
              <w:t xml:space="preserve">biological data, like a blood or urine sample, or should it receive </w:t>
            </w:r>
            <w:r w:rsidRPr="7EFF76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more</w:t>
            </w:r>
            <w:r w:rsidRPr="7EFF76F9">
              <w:rPr>
                <w:rFonts w:ascii="Calibri" w:hAnsi="Calibri" w:eastAsia="Times New Roman" w:cs="Calibri"/>
                <w:sz w:val="22"/>
                <w:szCs w:val="22"/>
              </w:rPr>
              <w:t xml:space="preserve"> protection, </w:t>
            </w:r>
            <w:r w:rsidRPr="7EFF76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less</w:t>
            </w:r>
            <w:r w:rsidRPr="7EFF76F9">
              <w:rPr>
                <w:rFonts w:ascii="Calibri" w:hAnsi="Calibri" w:eastAsia="Times New Roman" w:cs="Calibri"/>
                <w:sz w:val="22"/>
                <w:szCs w:val="22"/>
              </w:rPr>
              <w:t xml:space="preserve"> protection? </w:t>
            </w:r>
            <w:r w:rsidRPr="7EFF76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Why</w:t>
            </w:r>
            <w:r w:rsidRPr="7EFF76F9">
              <w:rPr>
                <w:rFonts w:ascii="Calibri" w:hAnsi="Calibri" w:eastAsia="Times New Roman" w:cs="Calibri"/>
                <w:sz w:val="22"/>
                <w:szCs w:val="22"/>
              </w:rPr>
              <w:t>?</w:t>
            </w:r>
          </w:p>
          <w:p w:rsidR="25F85A28" w:rsidP="25F85A28" w:rsidRDefault="25F85A28" w14:paraId="4161BBF4" w14:textId="3D8F54D3">
            <w:pPr>
              <w:jc w:val="center"/>
              <w:rPr>
                <w:rFonts w:ascii="Calibri" w:hAnsi="Calibri" w:eastAsia="Times New Roman" w:cs="Calibri"/>
                <w:sz w:val="22"/>
                <w:szCs w:val="22"/>
                <w:highlight w:val="cyan"/>
              </w:rPr>
            </w:pPr>
          </w:p>
          <w:p w:rsidR="25F85A28" w:rsidP="4312220E" w:rsidRDefault="4312220E" w14:paraId="44BC4934" w14:textId="293D86A4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4312220E">
              <w:rPr>
                <w:rFonts w:eastAsiaTheme="minorEastAsia"/>
                <w:i/>
                <w:iCs/>
                <w:sz w:val="22"/>
                <w:szCs w:val="22"/>
              </w:rPr>
              <w:t xml:space="preserve">If they ask, well why would it be any </w:t>
            </w:r>
            <w:proofErr w:type="gramStart"/>
            <w:r w:rsidRPr="4312220E">
              <w:rPr>
                <w:rFonts w:eastAsiaTheme="minorEastAsia"/>
                <w:i/>
                <w:iCs/>
                <w:sz w:val="22"/>
                <w:szCs w:val="22"/>
              </w:rPr>
              <w:t>different?:</w:t>
            </w:r>
            <w:proofErr w:type="gramEnd"/>
            <w:r w:rsidRPr="4312220E">
              <w:rPr>
                <w:rFonts w:eastAsiaTheme="minorEastAsia"/>
                <w:i/>
                <w:iCs/>
                <w:sz w:val="22"/>
                <w:szCs w:val="22"/>
              </w:rPr>
              <w:t xml:space="preserve"> </w:t>
            </w:r>
          </w:p>
          <w:p w:rsidR="25F85A28" w:rsidP="7EFF76F9" w:rsidRDefault="7EFF76F9" w14:paraId="6658A1DF" w14:textId="67EC9580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7EFF76F9">
              <w:rPr>
                <w:rFonts w:eastAsiaTheme="minorEastAsia"/>
                <w:i/>
                <w:iCs/>
                <w:sz w:val="22"/>
                <w:szCs w:val="22"/>
              </w:rPr>
              <w:lastRenderedPageBreak/>
              <w:t xml:space="preserve">Some people might feel like information about your emotions or behaviors is more sensitive or </w:t>
            </w:r>
            <w:r w:rsidRPr="7EFF76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might reveal more </w:t>
            </w:r>
            <w:r w:rsidRPr="7EFF76F9">
              <w:rPr>
                <w:rFonts w:eastAsiaTheme="minorEastAsia"/>
                <w:i/>
                <w:iCs/>
                <w:sz w:val="22"/>
                <w:szCs w:val="22"/>
              </w:rPr>
              <w:t xml:space="preserve">about you, </w:t>
            </w:r>
            <w:r w:rsidRPr="7EFF76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personally</w:t>
            </w:r>
            <w:r w:rsidRPr="7EFF76F9">
              <w:rPr>
                <w:rFonts w:eastAsiaTheme="minorEastAsia"/>
                <w:i/>
                <w:iCs/>
                <w:sz w:val="22"/>
                <w:szCs w:val="22"/>
              </w:rPr>
              <w:t xml:space="preserve">, than a biological blood sample, for example. </w:t>
            </w:r>
          </w:p>
          <w:p w:rsidR="25F85A28" w:rsidP="6A4D29F9" w:rsidRDefault="6A4D29F9" w14:paraId="329F52F1" w14:textId="02F38B22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>Or some people feel that there might be stigma around “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negative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>” emotions or behaviors, like if you were often feeling angry or depressed or anxious… S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ome people might not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want others to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know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that. </w:t>
            </w:r>
          </w:p>
          <w:p w:rsidR="25F85A28" w:rsidP="6A4D29F9" w:rsidRDefault="6A4D29F9" w14:paraId="2929A594" w14:textId="02F38B22">
            <w:pPr>
              <w:jc w:val="center"/>
              <w:rPr>
                <w:rFonts w:eastAsiaTheme="minorEastAsia"/>
                <w:i/>
                <w:iCs/>
                <w:sz w:val="22"/>
                <w:szCs w:val="22"/>
              </w:rPr>
            </w:pP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Do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YOU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feel that psychological and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behavioral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 xml:space="preserve">information is any different or should receive any </w:t>
            </w:r>
            <w:r w:rsidRPr="6A4D29F9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 xml:space="preserve">different protections </w:t>
            </w:r>
            <w:r w:rsidRPr="6A4D29F9">
              <w:rPr>
                <w:rFonts w:eastAsiaTheme="minorEastAsia"/>
                <w:i/>
                <w:iCs/>
                <w:sz w:val="22"/>
                <w:szCs w:val="22"/>
              </w:rPr>
              <w:t>than say, biological or even genetic data?</w:t>
            </w:r>
          </w:p>
          <w:p w:rsidRPr="00920677" w:rsidR="00920677" w:rsidP="00920677" w:rsidRDefault="00920677" w14:paraId="43CB9875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00920677" w:rsidP="00920677" w:rsidRDefault="005D2794" w14:paraId="6B8775A0" w14:textId="77777777">
            <w:pPr>
              <w:textAlignment w:val="baseline"/>
              <w:rPr>
                <w:rFonts w:ascii="Calibri" w:hAnsi="Calibri" w:eastAsia="Times New Roman" w:cs="Calibri"/>
                <w:color w:val="0070C0"/>
                <w:sz w:val="22"/>
                <w:szCs w:val="22"/>
              </w:rPr>
            </w:pPr>
            <w:r>
              <w:rPr>
                <w:rFonts w:ascii="Calibri" w:hAnsi="Calibri" w:eastAsia="Times New Roman" w:cs="Calibri"/>
                <w:color w:val="0070C0"/>
                <w:sz w:val="22"/>
                <w:szCs w:val="22"/>
              </w:rPr>
              <w:lastRenderedPageBreak/>
              <w:t xml:space="preserve"> </w:t>
            </w:r>
          </w:p>
          <w:p w:rsidR="005D2794" w:rsidP="00920677" w:rsidRDefault="005D2794" w14:paraId="2A3E46DB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</w:p>
          <w:p w:rsidR="005D2794" w:rsidP="00920677" w:rsidRDefault="005D2794" w14:paraId="1EF06384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</w:p>
          <w:p w:rsidR="005D2794" w:rsidP="00920677" w:rsidRDefault="005D2794" w14:paraId="6B707B91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</w:p>
          <w:p w:rsidR="005D2794" w:rsidP="00920677" w:rsidRDefault="005D2794" w14:paraId="47AD63E6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</w:p>
          <w:p w:rsidR="005D2794" w:rsidP="00920677" w:rsidRDefault="005D2794" w14:paraId="27FC3752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</w:p>
          <w:p w:rsidR="005D2794" w:rsidP="00920677" w:rsidRDefault="005D2794" w14:paraId="4FF2C57B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</w:p>
          <w:p w:rsidRPr="00920677" w:rsidR="005D2794" w:rsidP="48E78B86" w:rsidRDefault="005D2794" w14:paraId="74A4995E" w14:textId="0005F94B">
            <w:pPr>
              <w:textAlignment w:val="baseline"/>
              <w:rPr>
                <w:rFonts w:ascii="Segoe UI" w:hAnsi="Segoe UI" w:eastAsia="Times New Roman" w:cs="Segoe UI"/>
                <w:color w:val="4472C4" w:themeColor="accent5"/>
                <w:sz w:val="18"/>
                <w:szCs w:val="18"/>
              </w:rPr>
            </w:pPr>
          </w:p>
        </w:tc>
      </w:tr>
      <w:tr w:rsidRPr="00920677" w:rsidR="00920677" w:rsidTr="5AFCECA7" w14:paraId="3C64C213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42AA2591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8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3F53F578" w14:textId="24287280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16AB9BA2" w14:paraId="7ABC50E2" w14:textId="24287280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Sometimes when data is collected,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you're asked if you would allow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your data to be used in other research projects. That means that the data could be used in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future research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that might not have even been thought of yet. </w:t>
            </w:r>
          </w:p>
          <w:p w:rsidR="42F33591" w:rsidP="42F33591" w:rsidRDefault="42F33591" w14:paraId="0D5B8006" w14:textId="4B66D291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00920677" w14:paraId="2577E218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How do you feel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about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allowing this </w:t>
            </w:r>
            <w:proofErr w:type="gramStart"/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particular kind</w:t>
            </w:r>
            <w:proofErr w:type="gramEnd"/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of health data – about your behaviors and emotions,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in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future research?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03296D18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674AD1F0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</w:rPr>
              <w:t> </w:t>
            </w:r>
          </w:p>
        </w:tc>
      </w:tr>
      <w:tr w:rsidRPr="00920677" w:rsidR="00920677" w:rsidTr="5AFCECA7" w14:paraId="6ACA54D1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0076343D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9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6A789E7C" w:rsidP="6A789E7C" w:rsidRDefault="6A789E7C" w14:paraId="13FFD34A" w14:textId="6A232F5F">
            <w:pPr>
              <w:jc w:val="center"/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</w:pPr>
          </w:p>
          <w:p w:rsidRPr="00920677" w:rsidR="00920677" w:rsidP="42F33591" w:rsidRDefault="6A4D29F9" w14:paraId="6CB18271" w14:textId="6A232F5F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How important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 xml:space="preserve"> is it for you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to know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 xml:space="preserve"> the specifics about the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  <w:u w:val="single"/>
              </w:rPr>
              <w:t>purpose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of the research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 xml:space="preserve"> project and/or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  <w:u w:val="single"/>
              </w:rPr>
              <w:t>who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the researchers are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 xml:space="preserve"> that are conducting it before deciding to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allow 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>access to your data? </w:t>
            </w:r>
          </w:p>
          <w:p w:rsidR="48E78B86" w:rsidP="48E78B86" w:rsidRDefault="48E78B86" w14:paraId="3AD921CF" w14:textId="6A232F5F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="6A789E7C" w:rsidP="6A4D29F9" w:rsidRDefault="6A4D29F9" w14:paraId="748334C2" w14:textId="1C2612E6">
            <w:pPr>
              <w:jc w:val="center"/>
              <w:rPr>
                <w:rFonts w:ascii="Calibri" w:hAnsi="Calibri" w:eastAsia="Calibri" w:cs="Calibri"/>
                <w:i/>
                <w:iCs/>
                <w:sz w:val="22"/>
                <w:szCs w:val="22"/>
              </w:rPr>
            </w:pPr>
            <w:r w:rsidRPr="6A4D29F9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Probe: For example, in terms of “who” -- some people might only be okay sharing their data with researchers but not with private companies.</w:t>
            </w:r>
          </w:p>
          <w:p w:rsidR="6A789E7C" w:rsidP="6A4D29F9" w:rsidRDefault="6A4D29F9" w14:paraId="271A2215" w14:textId="1AB18AFE">
            <w:pPr>
              <w:ind w:firstLine="720"/>
              <w:jc w:val="center"/>
              <w:rPr>
                <w:rFonts w:ascii="Calibri" w:hAnsi="Calibri" w:eastAsia="Calibri" w:cs="Calibri"/>
                <w:i/>
                <w:iCs/>
                <w:sz w:val="22"/>
                <w:szCs w:val="22"/>
              </w:rPr>
            </w:pPr>
            <w:r w:rsidRPr="6A4D29F9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 xml:space="preserve">Or in terms of “purpose” – some people might want to share their data for purposes they care about, and not for those that aren’t directly relevant to them personally (like </w:t>
            </w:r>
            <w:proofErr w:type="spellStart"/>
            <w:r w:rsidRPr="6A4D29F9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alzheimer’s</w:t>
            </w:r>
            <w:proofErr w:type="spellEnd"/>
            <w:r w:rsidRPr="6A4D29F9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 xml:space="preserve"> research) or that they might not agree with (like stem cell research). </w:t>
            </w:r>
          </w:p>
          <w:p w:rsidR="6A789E7C" w:rsidP="16AB9BA2" w:rsidRDefault="16AB9BA2" w14:paraId="20377E12" w14:textId="24287280">
            <w:pPr>
              <w:ind w:firstLine="720"/>
              <w:jc w:val="center"/>
              <w:rPr>
                <w:rFonts w:ascii="Calibri" w:hAnsi="Calibri" w:eastAsia="Calibri" w:cs="Calibri"/>
                <w:i/>
                <w:iCs/>
                <w:sz w:val="22"/>
                <w:szCs w:val="22"/>
              </w:rPr>
            </w:pPr>
            <w:r w:rsidRPr="16AB9BA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 xml:space="preserve">Is it important for you to </w:t>
            </w:r>
            <w:r w:rsidRPr="16AB9BA2">
              <w:rPr>
                <w:rFonts w:ascii="Calibri" w:hAnsi="Calibri" w:eastAsia="Calibri" w:cs="Calibri"/>
                <w:b/>
                <w:bCs/>
                <w:i/>
                <w:iCs/>
                <w:sz w:val="22"/>
                <w:szCs w:val="22"/>
              </w:rPr>
              <w:t xml:space="preserve">know </w:t>
            </w:r>
            <w:r w:rsidRPr="16AB9BA2">
              <w:rPr>
                <w:rFonts w:ascii="Calibri" w:hAnsi="Calibri" w:eastAsia="Calibri" w:cs="Calibri"/>
                <w:i/>
                <w:iCs/>
                <w:sz w:val="22"/>
                <w:szCs w:val="22"/>
              </w:rPr>
              <w:t>who you’d be sharing your data with or for what purposes?</w:t>
            </w:r>
          </w:p>
          <w:p w:rsidR="6A789E7C" w:rsidP="6A789E7C" w:rsidRDefault="6A789E7C" w14:paraId="0619D197" w14:textId="6A232F5F">
            <w:pPr>
              <w:jc w:val="center"/>
              <w:rPr>
                <w:rFonts w:ascii="Calibri" w:hAnsi="Calibri" w:eastAsia="Times New Roman" w:cs="Calibri"/>
                <w:i/>
                <w:iCs/>
                <w:sz w:val="22"/>
                <w:szCs w:val="22"/>
                <w:highlight w:val="yellow"/>
              </w:rPr>
            </w:pPr>
          </w:p>
          <w:p w:rsidRPr="00920677" w:rsidR="00920677" w:rsidP="42F33591" w:rsidRDefault="00920677" w14:paraId="3DD9EB0D" w14:textId="27999929">
            <w:pPr>
              <w:jc w:val="center"/>
              <w:textAlignment w:val="baseline"/>
              <w:rPr>
                <w:rFonts w:ascii="Calibri" w:hAnsi="Calibri" w:eastAsia="Times New Roman" w:cs="Calibri"/>
                <w:sz w:val="22"/>
                <w:szCs w:val="22"/>
              </w:rPr>
            </w:pP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DC70E1" w:rsidR="00920677" w:rsidP="00920677" w:rsidRDefault="00920677" w14:paraId="12F950A5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  <w:r w:rsidRPr="00DC70E1">
              <w:rPr>
                <w:rFonts w:eastAsia="Times New Roman" w:cstheme="minorHAnsi"/>
                <w:color w:val="7030A0"/>
                <w:sz w:val="22"/>
                <w:szCs w:val="22"/>
              </w:rPr>
              <w:t> </w:t>
            </w:r>
          </w:p>
          <w:p w:rsidRPr="00DC70E1" w:rsidR="004120B7" w:rsidP="00920677" w:rsidRDefault="004120B7" w14:paraId="2D7F2EDA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4120B7" w:rsidP="00920677" w:rsidRDefault="004120B7" w14:paraId="0F49D768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4120B7" w:rsidP="48E78B86" w:rsidRDefault="004120B7" w14:paraId="6C1B34ED" w14:textId="2732D43E">
            <w:pPr>
              <w:textAlignment w:val="baseline"/>
              <w:rPr>
                <w:rFonts w:eastAsia="Times New Roman"/>
                <w:color w:val="7030A0"/>
                <w:sz w:val="22"/>
                <w:szCs w:val="22"/>
                <w:highlight w:val="cyan"/>
              </w:rPr>
            </w:pPr>
          </w:p>
        </w:tc>
      </w:tr>
      <w:tr w:rsidRPr="00920677" w:rsidR="00920677" w:rsidTr="5AFCECA7" w14:paraId="169BE474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6F24C557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0 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2A6FA4D3" w14:textId="24287280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6A4D29F9" w14:paraId="5DE54EA9" w14:textId="111951EC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6A4D29F9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Is there anyone who you think </w:t>
            </w:r>
            <w:r w:rsidRPr="6A4D29F9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SHOULD</w:t>
            </w:r>
            <w:r w:rsidRPr="6A4D29F9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be able to see or use</w:t>
            </w:r>
            <w:r w:rsidRPr="6A4D29F9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 t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his </w:t>
            </w:r>
            <w:r w:rsidR="006F47C8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specific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type of data 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 xml:space="preserve">about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you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 xml:space="preserve">, </w:t>
            </w:r>
            <w:r w:rsidRPr="6A4D29F9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other than </w:t>
            </w:r>
            <w:r w:rsidRPr="6A4D29F9">
              <w:rPr>
                <w:rFonts w:ascii="Calibri" w:hAnsi="Calibri" w:eastAsia="Times New Roman" w:cs="Calibri"/>
                <w:sz w:val="22"/>
                <w:szCs w:val="22"/>
              </w:rPr>
              <w:t>your parents, doctors and the r</w:t>
            </w:r>
            <w:r w:rsidRPr="6A4D29F9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esearch team analyzing it?  </w:t>
            </w:r>
          </w:p>
          <w:p w:rsidRPr="00920677" w:rsidR="00920677" w:rsidP="00920677" w:rsidRDefault="00920677" w14:paraId="41078DF3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00920677" w14:paraId="59DD73F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i/>
                <w:iCs/>
                <w:color w:val="000000"/>
                <w:sz w:val="22"/>
                <w:szCs w:val="22"/>
              </w:rPr>
              <w:t>(Probe: Like other researchers who are not part of this research team; or like companies interested in developing products using your data)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   </w:t>
            </w:r>
          </w:p>
          <w:p w:rsidRPr="00920677" w:rsidR="00920677" w:rsidP="00920677" w:rsidRDefault="00920677" w14:paraId="1FB7095A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DC70E1" w:rsidR="00920677" w:rsidP="00920677" w:rsidRDefault="00920677" w14:paraId="42F869CB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  <w:r w:rsidRPr="00DC70E1">
              <w:rPr>
                <w:rFonts w:eastAsia="Times New Roman" w:cstheme="minorHAnsi"/>
                <w:color w:val="7030A0"/>
                <w:sz w:val="22"/>
                <w:szCs w:val="22"/>
              </w:rPr>
              <w:t>  </w:t>
            </w:r>
          </w:p>
          <w:p w:rsidRPr="00DC70E1" w:rsidR="004120B7" w:rsidP="00920677" w:rsidRDefault="004120B7" w14:paraId="77DC5C03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4120B7" w:rsidP="00920677" w:rsidRDefault="004120B7" w14:paraId="5A96191A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4120B7" w:rsidP="00920677" w:rsidRDefault="004120B7" w14:paraId="06EC42A1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4120B7" w:rsidP="48E78B86" w:rsidRDefault="004120B7" w14:paraId="4BEE78C4" w14:textId="4DD2E413">
            <w:pPr>
              <w:textAlignment w:val="baseline"/>
              <w:rPr>
                <w:rFonts w:eastAsia="Times New Roman"/>
                <w:color w:val="7030A0"/>
                <w:sz w:val="22"/>
                <w:szCs w:val="22"/>
                <w:highlight w:val="cyan"/>
              </w:rPr>
            </w:pPr>
          </w:p>
        </w:tc>
      </w:tr>
      <w:tr w:rsidRPr="00920677" w:rsidR="00920677" w:rsidTr="5AFCECA7" w14:paraId="3A6ACE2E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7597E32B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1  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6E9E889A" w14:textId="24287280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16AB9BA2" w14:paraId="2A3F4A40" w14:textId="1FCFC772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Is there anyone you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would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NOT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 want to be able to see or access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this </w:t>
            </w:r>
            <w:r w:rsidR="006F47C8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specific type of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data about you?  </w:t>
            </w:r>
          </w:p>
          <w:p w:rsidRPr="00920677" w:rsidR="00920677" w:rsidP="00920677" w:rsidRDefault="00920677" w14:paraId="591040F5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00920677" w14:paraId="5F98CA53" w14:textId="285C005E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5AFCECA7" w:rsidR="5AFCECA7">
              <w:rPr>
                <w:rFonts w:ascii="Calibri" w:hAnsi="Calibri" w:eastAsia="Times New Roman" w:cs="Calibri"/>
                <w:i w:val="1"/>
                <w:iCs w:val="1"/>
                <w:color w:val="000000" w:themeColor="text1" w:themeTint="FF" w:themeShade="FF"/>
                <w:sz w:val="22"/>
                <w:szCs w:val="22"/>
              </w:rPr>
              <w:t>(Probe: Like other researchers, companies, insurance companies, future employers)</w:t>
            </w:r>
            <w:r w:rsidRPr="5AFCECA7" w:rsidR="5AFCECA7">
              <w:rPr>
                <w:rFonts w:ascii="Calibri" w:hAnsi="Calibri" w:eastAsia="Times New Roman" w:cs="Calibri"/>
                <w:color w:val="000000" w:themeColor="text1" w:themeTint="FF" w:themeShade="FF"/>
                <w:sz w:val="22"/>
                <w:szCs w:val="22"/>
              </w:rPr>
              <w:t>   </w:t>
            </w:r>
          </w:p>
          <w:p w:rsidRPr="00920677" w:rsidR="00920677" w:rsidP="00920677" w:rsidRDefault="00920677" w14:paraId="0396AB65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463A01FB" w14:textId="46FD041A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   </w:t>
            </w:r>
            <w:r w:rsidR="00AE7262">
              <w:rPr>
                <w:rFonts w:ascii="Calibri" w:hAnsi="Calibri" w:eastAsia="Times New Roman" w:cs="Calibri"/>
                <w:sz w:val="22"/>
                <w:szCs w:val="22"/>
              </w:rPr>
              <w:t xml:space="preserve"> </w:t>
            </w:r>
          </w:p>
        </w:tc>
      </w:tr>
      <w:tr w:rsidRPr="00920677" w:rsidR="00920677" w:rsidTr="5AFCECA7" w14:paraId="3295F5E5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2E7485F1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lastRenderedPageBreak/>
              <w:t>12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8C74B8" w:rsidR="16AB9BA2" w:rsidP="008C74B8" w:rsidRDefault="16AB9BA2" w14:paraId="23BE604D" w14:textId="24287280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8C74B8" w:rsidR="008C74B8" w:rsidP="008C74B8" w:rsidRDefault="008C74B8" w14:paraId="6705E82C" w14:textId="77777777">
            <w:pPr>
              <w:jc w:val="center"/>
              <w:rPr>
                <w:sz w:val="22"/>
                <w:szCs w:val="22"/>
              </w:rPr>
            </w:pPr>
            <w:r w:rsidRPr="008C74B8">
              <w:rPr>
                <w:sz w:val="22"/>
                <w:szCs w:val="22"/>
              </w:rPr>
              <w:t xml:space="preserve">So, switching gears, the laws that exist in the U.S. right now (you might have heard of “HIPAA”) </w:t>
            </w:r>
            <w:r w:rsidRPr="008C74B8">
              <w:rPr>
                <w:b/>
                <w:bCs/>
                <w:sz w:val="22"/>
                <w:szCs w:val="22"/>
              </w:rPr>
              <w:t xml:space="preserve">allow </w:t>
            </w:r>
            <w:r w:rsidRPr="008C74B8">
              <w:rPr>
                <w:sz w:val="22"/>
                <w:szCs w:val="22"/>
              </w:rPr>
              <w:t xml:space="preserve">doctors and researchers to </w:t>
            </w:r>
            <w:r w:rsidRPr="008C74B8">
              <w:rPr>
                <w:b/>
                <w:bCs/>
                <w:sz w:val="22"/>
                <w:szCs w:val="22"/>
              </w:rPr>
              <w:t xml:space="preserve">share </w:t>
            </w:r>
            <w:r w:rsidRPr="008C74B8">
              <w:rPr>
                <w:sz w:val="22"/>
                <w:szCs w:val="22"/>
              </w:rPr>
              <w:t xml:space="preserve">patient data </w:t>
            </w:r>
            <w:proofErr w:type="gramStart"/>
            <w:r w:rsidRPr="008C74B8">
              <w:rPr>
                <w:sz w:val="22"/>
                <w:szCs w:val="22"/>
              </w:rPr>
              <w:t>as long as</w:t>
            </w:r>
            <w:proofErr w:type="gramEnd"/>
            <w:r w:rsidRPr="008C74B8">
              <w:rPr>
                <w:sz w:val="22"/>
                <w:szCs w:val="22"/>
              </w:rPr>
              <w:t xml:space="preserve"> it is </w:t>
            </w:r>
            <w:r w:rsidRPr="008C74B8">
              <w:rPr>
                <w:b/>
                <w:bCs/>
                <w:sz w:val="22"/>
                <w:szCs w:val="22"/>
              </w:rPr>
              <w:t>de-identified.</w:t>
            </w:r>
            <w:r w:rsidRPr="008C74B8">
              <w:rPr>
                <w:sz w:val="22"/>
                <w:szCs w:val="22"/>
              </w:rPr>
              <w:t xml:space="preserve"> That used to be an effective way to protect data. But </w:t>
            </w:r>
            <w:r w:rsidRPr="008C74B8">
              <w:rPr>
                <w:b/>
                <w:bCs/>
                <w:sz w:val="22"/>
                <w:szCs w:val="22"/>
              </w:rPr>
              <w:t>now</w:t>
            </w:r>
            <w:r w:rsidRPr="008C74B8">
              <w:rPr>
                <w:sz w:val="22"/>
                <w:szCs w:val="22"/>
              </w:rPr>
              <w:t xml:space="preserve"> there are lots of ways to use </w:t>
            </w:r>
            <w:r w:rsidRPr="008C74B8">
              <w:rPr>
                <w:b/>
                <w:bCs/>
                <w:sz w:val="22"/>
                <w:szCs w:val="22"/>
              </w:rPr>
              <w:t xml:space="preserve">OTHER </w:t>
            </w:r>
            <w:r w:rsidRPr="008C74B8">
              <w:rPr>
                <w:sz w:val="22"/>
                <w:szCs w:val="22"/>
              </w:rPr>
              <w:t xml:space="preserve">data out there on the internet </w:t>
            </w:r>
            <w:r w:rsidRPr="008C74B8">
              <w:rPr>
                <w:b/>
                <w:bCs/>
                <w:sz w:val="22"/>
                <w:szCs w:val="22"/>
              </w:rPr>
              <w:t>to RE-identify</w:t>
            </w:r>
            <w:r w:rsidRPr="008C74B8">
              <w:rPr>
                <w:sz w:val="22"/>
                <w:szCs w:val="22"/>
              </w:rPr>
              <w:t xml:space="preserve"> you. So, </w:t>
            </w:r>
            <w:r w:rsidRPr="008C74B8">
              <w:rPr>
                <w:b/>
                <w:bCs/>
                <w:sz w:val="22"/>
                <w:szCs w:val="22"/>
              </w:rPr>
              <w:t>even de-identified data that is shared might not be as protected as it used to be</w:t>
            </w:r>
            <w:r w:rsidRPr="008C74B8">
              <w:rPr>
                <w:sz w:val="22"/>
                <w:szCs w:val="22"/>
              </w:rPr>
              <w:t>. Does that make sense?</w:t>
            </w:r>
          </w:p>
          <w:p w:rsidRPr="008C74B8" w:rsidR="008C74B8" w:rsidP="008C74B8" w:rsidRDefault="008C74B8" w14:paraId="68A8D94B" w14:textId="77777777">
            <w:pPr>
              <w:jc w:val="center"/>
              <w:rPr>
                <w:sz w:val="22"/>
                <w:szCs w:val="22"/>
              </w:rPr>
            </w:pPr>
          </w:p>
          <w:p w:rsidR="008C74B8" w:rsidP="008C74B8" w:rsidRDefault="006F47C8" w14:paraId="30A4EF02" w14:textId="72F54E5C">
            <w:pPr>
              <w:jc w:val="center"/>
              <w:textAlignment w:val="baseline"/>
              <w:rPr>
                <w:sz w:val="22"/>
                <w:szCs w:val="22"/>
              </w:rPr>
            </w:pPr>
            <w:r w:rsidRPr="5AFCECA7" w:rsidR="5AFCECA7">
              <w:rPr>
                <w:sz w:val="22"/>
                <w:szCs w:val="22"/>
              </w:rPr>
              <w:t xml:space="preserve">I want talk about the </w:t>
            </w:r>
            <w:r w:rsidRPr="5AFCECA7" w:rsidR="5AFCECA7">
              <w:rPr>
                <w:b w:val="1"/>
                <w:bCs w:val="1"/>
                <w:sz w:val="22"/>
                <w:szCs w:val="22"/>
              </w:rPr>
              <w:t>specific transactions</w:t>
            </w:r>
            <w:r w:rsidRPr="5AFCECA7" w:rsidR="5AFCECA7">
              <w:rPr>
                <w:sz w:val="22"/>
                <w:szCs w:val="22"/>
              </w:rPr>
              <w:t xml:space="preserve"> or sharing that happens with </w:t>
            </w:r>
            <w:r w:rsidRPr="5AFCECA7" w:rsidR="5AFCECA7">
              <w:rPr>
                <w:b w:val="1"/>
                <w:bCs w:val="1"/>
                <w:sz w:val="22"/>
                <w:szCs w:val="22"/>
              </w:rPr>
              <w:t>your specific personal health</w:t>
            </w:r>
            <w:r w:rsidRPr="5AFCECA7" w:rsidR="5AFCECA7">
              <w:rPr>
                <w:sz w:val="22"/>
                <w:szCs w:val="22"/>
              </w:rPr>
              <w:t xml:space="preserve"> data with certain entities, like other research teams, hospitals, companies, and people who buy and sell your data. Does that make sense? </w:t>
            </w:r>
          </w:p>
          <w:p w:rsidRPr="008C74B8" w:rsidR="006F47C8" w:rsidP="008C74B8" w:rsidRDefault="006F47C8" w14:paraId="7F6C01C0" w14:textId="77777777">
            <w:pPr>
              <w:jc w:val="center"/>
              <w:textAlignment w:val="baseline"/>
              <w:rPr>
                <w:sz w:val="22"/>
                <w:szCs w:val="22"/>
              </w:rPr>
            </w:pPr>
          </w:p>
          <w:p w:rsidRPr="008C74B8" w:rsidR="008C74B8" w:rsidP="008C74B8" w:rsidRDefault="008C74B8" w14:paraId="4271F49F" w14:textId="77777777">
            <w:pPr>
              <w:jc w:val="center"/>
              <w:textAlignment w:val="baseline"/>
              <w:rPr>
                <w:rFonts w:ascii="Segoe UI" w:hAnsi="Segoe UI" w:cs="Segoe UI"/>
                <w:color w:val="5B9BD5"/>
                <w:sz w:val="22"/>
                <w:szCs w:val="22"/>
              </w:rPr>
            </w:pPr>
            <w:r w:rsidRPr="008C74B8">
              <w:rPr>
                <w:sz w:val="22"/>
                <w:szCs w:val="22"/>
              </w:rPr>
              <w:t xml:space="preserve">How would you </w:t>
            </w:r>
            <w:r w:rsidRPr="008C74B8">
              <w:rPr>
                <w:b/>
                <w:bCs/>
                <w:sz w:val="22"/>
                <w:szCs w:val="22"/>
              </w:rPr>
              <w:t xml:space="preserve">react </w:t>
            </w:r>
            <w:r w:rsidRPr="008C74B8">
              <w:rPr>
                <w:sz w:val="22"/>
                <w:szCs w:val="22"/>
              </w:rPr>
              <w:t xml:space="preserve">if your doctor told you that </w:t>
            </w:r>
            <w:r w:rsidRPr="008C74B8">
              <w:rPr>
                <w:b/>
                <w:bCs/>
                <w:sz w:val="22"/>
                <w:szCs w:val="22"/>
              </w:rPr>
              <w:t>there was an app that would allow you to see who accesses or uses</w:t>
            </w:r>
            <w:r w:rsidRPr="008C74B8">
              <w:rPr>
                <w:sz w:val="22"/>
                <w:szCs w:val="22"/>
              </w:rPr>
              <w:t xml:space="preserve"> the health information that you share (like your emotional ups and downs or behaviors), </w:t>
            </w:r>
            <w:r w:rsidRPr="008C74B8">
              <w:rPr>
                <w:b/>
                <w:bCs/>
                <w:sz w:val="22"/>
                <w:szCs w:val="22"/>
              </w:rPr>
              <w:t>how they use it, and for what purposes</w:t>
            </w:r>
            <w:r w:rsidRPr="008C74B8">
              <w:rPr>
                <w:sz w:val="22"/>
                <w:szCs w:val="22"/>
              </w:rPr>
              <w:t>?</w:t>
            </w:r>
          </w:p>
          <w:p w:rsidRPr="008C74B8" w:rsidR="008C74B8" w:rsidP="008C74B8" w:rsidRDefault="008C74B8" w14:paraId="28C249E3" w14:textId="77777777">
            <w:pPr>
              <w:jc w:val="center"/>
              <w:textAlignment w:val="baseline"/>
              <w:rPr>
                <w:rFonts w:ascii="Calibri" w:hAnsi="Calibri" w:cs="Calibri"/>
                <w:sz w:val="22"/>
                <w:szCs w:val="22"/>
              </w:rPr>
            </w:pPr>
          </w:p>
          <w:p w:rsidRPr="008C74B8" w:rsidR="008C74B8" w:rsidP="008C74B8" w:rsidRDefault="008C74B8" w14:paraId="40993FF0" w14:textId="75B6BA08">
            <w:pPr>
              <w:jc w:val="center"/>
              <w:textAlignment w:val="baseline"/>
              <w:rPr>
                <w:rFonts w:ascii="Segoe UI" w:hAnsi="Segoe UI" w:cs="Segoe UI"/>
                <w:sz w:val="22"/>
                <w:szCs w:val="22"/>
              </w:rPr>
            </w:pPr>
            <w:r w:rsidRPr="008C74B8">
              <w:rPr>
                <w:sz w:val="22"/>
                <w:szCs w:val="22"/>
              </w:rPr>
              <w:t xml:space="preserve">Would this app </w:t>
            </w:r>
            <w:r w:rsidRPr="008C74B8">
              <w:rPr>
                <w:b/>
                <w:bCs/>
                <w:sz w:val="22"/>
                <w:szCs w:val="22"/>
              </w:rPr>
              <w:t xml:space="preserve">interest </w:t>
            </w:r>
            <w:r w:rsidRPr="008C74B8">
              <w:rPr>
                <w:sz w:val="22"/>
                <w:szCs w:val="22"/>
              </w:rPr>
              <w:t xml:space="preserve">you? </w:t>
            </w:r>
            <w:r w:rsidRPr="008C74B8">
              <w:rPr>
                <w:b/>
                <w:bCs/>
                <w:sz w:val="22"/>
                <w:szCs w:val="22"/>
              </w:rPr>
              <w:t xml:space="preserve">Why </w:t>
            </w:r>
            <w:r w:rsidRPr="008C74B8">
              <w:rPr>
                <w:sz w:val="22"/>
                <w:szCs w:val="22"/>
              </w:rPr>
              <w:t xml:space="preserve">or </w:t>
            </w:r>
            <w:r w:rsidRPr="008C74B8">
              <w:rPr>
                <w:b/>
                <w:bCs/>
                <w:sz w:val="22"/>
                <w:szCs w:val="22"/>
              </w:rPr>
              <w:t>why not</w:t>
            </w:r>
            <w:r w:rsidRPr="008C74B8">
              <w:rPr>
                <w:sz w:val="22"/>
                <w:szCs w:val="22"/>
              </w:rPr>
              <w:t>?</w:t>
            </w:r>
          </w:p>
          <w:p w:rsidRPr="008C74B8" w:rsidR="48E78B86" w:rsidP="008C74B8" w:rsidRDefault="48E78B86" w14:paraId="1FA7B5CE" w14:textId="0D6EE051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8C74B8" w:rsidR="00920677" w:rsidP="008C74B8" w:rsidRDefault="00920677" w14:paraId="24A125CA" w14:textId="7E0BC15C">
            <w:pPr>
              <w:jc w:val="center"/>
              <w:textAlignment w:val="baseline"/>
              <w:rPr>
                <w:rFonts w:ascii="Segoe UI" w:hAnsi="Segoe UI" w:eastAsia="Times New Roman" w:cs="Segoe UI"/>
                <w:sz w:val="22"/>
                <w:szCs w:val="22"/>
              </w:rPr>
            </w:pP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00CE53CA" w:rsidP="48E78B86" w:rsidRDefault="48E78B86" w14:paraId="420FE689" w14:textId="77777777">
            <w:pPr>
              <w:textAlignment w:val="baseline"/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</w:pPr>
            <w:r w:rsidRPr="48E78B86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> </w:t>
            </w:r>
          </w:p>
          <w:p w:rsidRPr="00920677" w:rsidR="00883A66" w:rsidP="48E78B86" w:rsidRDefault="00883A66" w14:paraId="5533782B" w14:textId="0F548028">
            <w:pPr>
              <w:textAlignment w:val="baseline"/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</w:pPr>
          </w:p>
        </w:tc>
      </w:tr>
      <w:tr w:rsidRPr="00920677" w:rsidR="00920677" w:rsidTr="5AFCECA7" w14:paraId="79C4B986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3E0717BA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13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6A22821C" w14:textId="0F36F00D">
            <w:pPr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16AB9BA2" w14:paraId="5F84C4C4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If you saw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on this app that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your data was being accessed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by people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, </w:t>
            </w:r>
            <w:proofErr w:type="gramStart"/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institutions</w:t>
            </w:r>
            <w:proofErr w:type="gramEnd"/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 or companies you've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never heard of,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what would be your reaction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?  </w:t>
            </w:r>
          </w:p>
          <w:p w:rsidRPr="00920677" w:rsidR="00920677" w:rsidP="00920677" w:rsidRDefault="00920677" w14:paraId="037D6B2C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920677" w:rsidRDefault="00920677" w14:paraId="7D8533E6" w14:textId="7CE95FAE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  <w:u w:val="single"/>
              </w:rPr>
              <w:t>Follow-up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: Is there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>anything you’d want to know about them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</w:rPr>
              <w:t xml:space="preserve">to </w:t>
            </w:r>
            <w:r w:rsidRPr="00920677">
              <w:rPr>
                <w:rFonts w:ascii="Calibri" w:hAnsi="Calibri" w:eastAsia="Times New Roman" w:cs="Calibri"/>
                <w:b/>
                <w:bCs/>
                <w:color w:val="000000"/>
                <w:sz w:val="22"/>
                <w:szCs w:val="22"/>
                <w:u w:val="single"/>
              </w:rPr>
              <w:t>decide</w:t>
            </w: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whether or not</w:t>
            </w:r>
            <w:proofErr w:type="gramEnd"/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 you’d be “ok” with sharing with them? </w:t>
            </w:r>
            <w:r w:rsidR="00A1333D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 xml:space="preserve">How would you figure that out? What would you look for? </w:t>
            </w:r>
          </w:p>
          <w:p w:rsidRPr="00920677" w:rsidR="00920677" w:rsidP="00920677" w:rsidRDefault="00920677" w14:paraId="7A24F23E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766E1FBE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70C0"/>
                <w:sz w:val="22"/>
                <w:szCs w:val="22"/>
              </w:rPr>
              <w:t> </w:t>
            </w:r>
          </w:p>
        </w:tc>
      </w:tr>
      <w:tr w:rsidRPr="00920677" w:rsidR="00920677" w:rsidTr="5AFCECA7" w14:paraId="5AFC8E75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0B0E537A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4  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7EA4BE42" w14:textId="0F36F00D">
            <w:pPr>
              <w:jc w:val="center"/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</w:pPr>
          </w:p>
          <w:p w:rsidRPr="00920677" w:rsidR="00920677" w:rsidP="00920677" w:rsidRDefault="16AB9BA2" w14:paraId="48E1C0DC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How much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do you think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you'd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take a moment to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take a look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at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who’s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accessing your data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? Hardly at all, a little, or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pretty often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? And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why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?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  </w:t>
            </w:r>
          </w:p>
          <w:p w:rsidRPr="00920677" w:rsidR="00920677" w:rsidP="00920677" w:rsidRDefault="00920677" w14:paraId="17B08DA5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6B369E9F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i/>
                <w:iCs/>
                <w:sz w:val="22"/>
                <w:szCs w:val="22"/>
              </w:rPr>
              <w:t>(Probe: How curious would you be? / How important would it be to you?)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   </w:t>
            </w:r>
          </w:p>
          <w:p w:rsidRPr="00920677" w:rsidR="00920677" w:rsidP="00920677" w:rsidRDefault="00920677" w14:paraId="297035FF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50D43168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70C0"/>
                <w:sz w:val="22"/>
                <w:szCs w:val="22"/>
              </w:rPr>
              <w:t> </w:t>
            </w:r>
          </w:p>
          <w:p w:rsidRPr="00920677" w:rsidR="00920677" w:rsidP="4531DBE3" w:rsidRDefault="4531DBE3" w14:paraId="77783E57" w14:textId="417BCDB0">
            <w:pPr>
              <w:textAlignment w:val="baseline"/>
              <w:rPr>
                <w:rFonts w:ascii="Calibri" w:hAnsi="Calibri" w:eastAsia="Times New Roman" w:cs="Calibri"/>
                <w:color w:val="4472C4" w:themeColor="accent5"/>
                <w:sz w:val="22"/>
                <w:szCs w:val="22"/>
              </w:rPr>
            </w:pPr>
            <w:r w:rsidRPr="4531DBE3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> </w:t>
            </w:r>
          </w:p>
        </w:tc>
      </w:tr>
      <w:tr w:rsidRPr="00920677" w:rsidR="00920677" w:rsidTr="5AFCECA7" w14:paraId="43E0F9FE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25F20C47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5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0A7C76F8" w14:textId="0F36F00D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16AB9BA2" w14:paraId="5BBF2B41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Would you be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interested in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being able to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see how your data was contributing to science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 like helping </w:t>
            </w:r>
            <w:proofErr w:type="gramStart"/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to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help</w:t>
            </w:r>
            <w:proofErr w:type="gramEnd"/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cure diseases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or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improve treatments?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4FEB3EB2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20EB3E25" w14:paraId="0ED10397" w14:textId="2B1AAEC6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25B3024" w:rsidR="025B3024">
              <w:rPr>
                <w:rFonts w:ascii="Calibri" w:hAnsi="Calibri" w:eastAsia="Times New Roman" w:cs="Calibri"/>
                <w:sz w:val="22"/>
                <w:szCs w:val="22"/>
                <w:u w:val="single"/>
              </w:rPr>
              <w:t xml:space="preserve">Follow up: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How much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do you think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you’d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use or open an app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that allowed you to track your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contributions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to science or health research? Hardly at all, a little, or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pretty often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? And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why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?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038371EE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64B6622B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> </w:t>
            </w:r>
          </w:p>
        </w:tc>
      </w:tr>
      <w:tr w:rsidRPr="00920677" w:rsidR="00920677" w:rsidTr="5AFCECA7" w14:paraId="76FF608E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28E34E1B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6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6AD4E159" w14:textId="0F36F00D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16AB9BA2" w14:paraId="1928A124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Would you be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</w:t>
            </w:r>
            <w:proofErr w:type="gramStart"/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interested</w:t>
            </w:r>
            <w:proofErr w:type="gramEnd"/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being able to see how companies are using your data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to generate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profits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or to help with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marketing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?  </w:t>
            </w:r>
          </w:p>
          <w:p w:rsidRPr="00920677" w:rsidR="00920677" w:rsidP="00920677" w:rsidRDefault="00920677" w14:paraId="46BAA79D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lastRenderedPageBreak/>
              <w:t> </w:t>
            </w:r>
          </w:p>
          <w:p w:rsidRPr="00920677" w:rsidR="00920677" w:rsidP="00920677" w:rsidRDefault="609EF1A5" w14:paraId="01BCFB18" w14:textId="2732A586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25B3024" w:rsidR="025B3024">
              <w:rPr>
                <w:rFonts w:ascii="Calibri" w:hAnsi="Calibri" w:eastAsia="Times New Roman" w:cs="Calibri"/>
                <w:sz w:val="22"/>
                <w:szCs w:val="22"/>
                <w:u w:val="single"/>
              </w:rPr>
              <w:t xml:space="preserve">Follow up: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How much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do you think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you’d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use or open an app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that allowed you to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track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how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companies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are using your data? Hardly at all, a little, or 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pretty often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? And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why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?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49F97F04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4531DBE3" w:rsidRDefault="00920677" w14:paraId="038A983F" w14:textId="75E1147B">
            <w:pPr>
              <w:textAlignment w:val="baseline"/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</w:pPr>
          </w:p>
        </w:tc>
      </w:tr>
      <w:tr w:rsidRPr="00920677" w:rsidR="00920677" w:rsidTr="5AFCECA7" w14:paraId="7A1DCD8A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3E282637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7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2F9F1A43" w14:textId="0F36F00D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16AB9BA2" w14:paraId="46D41212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Which option would you prefer: Being able to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access this information about how your data is being used or shared anytime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 you want or, instead,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getting a report every 6 months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 (or so) of how your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data was being used or shared?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50C60645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57EB54B7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7030A0"/>
                <w:sz w:val="22"/>
                <w:szCs w:val="22"/>
              </w:rPr>
              <w:t> </w:t>
            </w:r>
          </w:p>
        </w:tc>
      </w:tr>
      <w:tr w:rsidRPr="00920677" w:rsidR="00920677" w:rsidTr="5AFCECA7" w14:paraId="1062780E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646317E6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8  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6928DF0F" w14:textId="0F36F00D">
            <w:pPr>
              <w:jc w:val="center"/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16AB9BA2" w14:paraId="74D58869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Who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do you think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should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control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 or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  <w:u w:val="single"/>
              </w:rPr>
              <w:t>decide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who c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an see your personal health data? </w:t>
            </w:r>
          </w:p>
          <w:p w:rsidRPr="00920677" w:rsidR="00920677" w:rsidP="00920677" w:rsidRDefault="00920677" w14:paraId="3EDF227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16AB9BA2" w:rsidRDefault="16AB9BA2" w14:paraId="78B30B3C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sz w:val="22"/>
                <w:szCs w:val="22"/>
                <w:u w:val="single"/>
              </w:rPr>
              <w:t>Follow up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: Should it be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you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? Should it be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you and a parent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? Should it be your doctor, or the r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esearchers who are collecting the data? Everyone?</w:t>
            </w:r>
          </w:p>
          <w:p w:rsidRPr="00920677" w:rsidR="00920677" w:rsidP="00920677" w:rsidRDefault="16AB9BA2" w14:paraId="113A5F64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  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076A343B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FF0000"/>
                <w:sz w:val="22"/>
                <w:szCs w:val="22"/>
              </w:rPr>
              <w:t> </w:t>
            </w:r>
          </w:p>
        </w:tc>
      </w:tr>
      <w:tr w:rsidRPr="00920677" w:rsidR="00920677" w:rsidTr="5AFCECA7" w14:paraId="275125AD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2CA4628A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19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3BBE372D" w14:textId="0F36F00D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00920677" w:rsidRDefault="16AB9BA2" w14:paraId="5E09A15F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Would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you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want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someone to help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you make these decisions about who to share your data with? (If yes: who?) </w:t>
            </w:r>
          </w:p>
          <w:p w:rsidRPr="00920677" w:rsidR="00920677" w:rsidP="00920677" w:rsidRDefault="00920677" w14:paraId="32809FCA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  <w:t> </w:t>
            </w:r>
          </w:p>
          <w:p w:rsidRPr="00920677" w:rsidR="00920677" w:rsidP="00150C58" w:rsidRDefault="4531DBE3" w14:paraId="0B7EDFE7" w14:textId="72F4BE55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531DBE3">
              <w:rPr>
                <w:rFonts w:ascii="Calibri" w:hAnsi="Calibri" w:eastAsia="Times New Roman" w:cs="Calibri"/>
                <w:sz w:val="22"/>
                <w:szCs w:val="22"/>
                <w:u w:val="single"/>
              </w:rPr>
              <w:t>Follow-up</w:t>
            </w:r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 xml:space="preserve">: Would you trust researchers, </w:t>
            </w:r>
            <w:proofErr w:type="gramStart"/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>doctors</w:t>
            </w:r>
            <w:proofErr w:type="gramEnd"/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 xml:space="preserve"> or other members of your community</w:t>
            </w:r>
            <w:r w:rsidRPr="4531DBE3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to make decisions for you</w:t>
            </w:r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 xml:space="preserve"> (on your behalf) about who </w:t>
            </w:r>
            <w:r w:rsidRPr="4531DBE3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can </w:t>
            </w:r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 xml:space="preserve">and </w:t>
            </w:r>
            <w:r w:rsidRPr="4531DBE3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cannot access </w:t>
            </w:r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>your data</w:t>
            </w:r>
            <w:r w:rsidR="00A1333D">
              <w:rPr>
                <w:rFonts w:ascii="Calibri" w:hAnsi="Calibri" w:eastAsia="Times New Roman" w:cs="Calibri"/>
                <w:sz w:val="22"/>
                <w:szCs w:val="22"/>
              </w:rPr>
              <w:t>, acting in your best interest?</w:t>
            </w:r>
          </w:p>
          <w:p w:rsidRPr="00150C58" w:rsidR="00920677" w:rsidP="4531DBE3" w:rsidRDefault="4531DBE3" w14:paraId="6B21786D" w14:textId="2AC653C5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4531DBE3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DC70E1" w:rsidR="00920677" w:rsidP="00920677" w:rsidRDefault="00920677" w14:paraId="618E32BF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  <w:r w:rsidRPr="00DC70E1">
              <w:rPr>
                <w:rFonts w:eastAsia="Times New Roman" w:cstheme="minorHAnsi"/>
                <w:color w:val="7030A0"/>
                <w:sz w:val="22"/>
                <w:szCs w:val="22"/>
              </w:rPr>
              <w:t> </w:t>
            </w:r>
          </w:p>
          <w:p w:rsidRPr="00DC70E1" w:rsidR="006826EA" w:rsidP="00920677" w:rsidRDefault="006826EA" w14:paraId="048EA405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6826EA" w:rsidP="00920677" w:rsidRDefault="006826EA" w14:paraId="2CC95DCD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6826EA" w:rsidP="00920677" w:rsidRDefault="006826EA" w14:paraId="14308104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6826EA" w:rsidP="00920677" w:rsidRDefault="006826EA" w14:paraId="528E8230" w14:textId="77777777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  <w:p w:rsidRPr="00DC70E1" w:rsidR="006826EA" w:rsidP="00920677" w:rsidRDefault="006826EA" w14:paraId="7E15D9CA" w14:textId="570A5668">
            <w:pPr>
              <w:textAlignment w:val="baseline"/>
              <w:rPr>
                <w:rFonts w:eastAsia="Times New Roman" w:cstheme="minorHAnsi"/>
                <w:color w:val="7030A0"/>
                <w:sz w:val="22"/>
                <w:szCs w:val="22"/>
              </w:rPr>
            </w:pPr>
          </w:p>
        </w:tc>
      </w:tr>
      <w:tr w:rsidRPr="00920677" w:rsidR="00920677" w:rsidTr="5AFCECA7" w14:paraId="59320D39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6F1F2B19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20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4079DDC1" w14:textId="0F36F00D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16AB9BA2" w14:paraId="614BEFB6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Would you be interested in </w:t>
            </w:r>
            <w:proofErr w:type="gramStart"/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actually choosing</w:t>
            </w:r>
            <w:proofErr w:type="gramEnd"/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and controlling 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who has permission to see your data?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Why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or </w:t>
            </w:r>
            <w:r w:rsidRPr="16AB9BA2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why not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>?   </w:t>
            </w:r>
          </w:p>
          <w:p w:rsidRPr="00920677" w:rsidR="00920677" w:rsidP="00920677" w:rsidRDefault="00920677" w14:paraId="3938132D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006826EA" w:rsidP="00920677" w:rsidRDefault="00920677" w14:paraId="258F83C3" w14:textId="77777777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05399">
              <w:rPr>
                <w:rFonts w:eastAsia="Times New Roman" w:cstheme="minorHAnsi"/>
                <w:sz w:val="22"/>
                <w:szCs w:val="22"/>
              </w:rPr>
              <w:t> </w:t>
            </w:r>
            <w:r w:rsidR="005231D2">
              <w:rPr>
                <w:rFonts w:eastAsia="Times New Roman" w:cstheme="minorHAnsi"/>
                <w:sz w:val="22"/>
                <w:szCs w:val="22"/>
              </w:rPr>
              <w:t xml:space="preserve"> </w:t>
            </w:r>
          </w:p>
          <w:p w:rsidRPr="00105399" w:rsidR="005231D2" w:rsidP="4531DBE3" w:rsidRDefault="005231D2" w14:paraId="37447B11" w14:textId="76EE6687">
            <w:pPr>
              <w:textAlignment w:val="baseline"/>
              <w:rPr>
                <w:rFonts w:eastAsia="Times New Roman"/>
                <w:color w:val="4472C4" w:themeColor="accent5"/>
                <w:sz w:val="22"/>
                <w:szCs w:val="22"/>
              </w:rPr>
            </w:pPr>
          </w:p>
        </w:tc>
      </w:tr>
      <w:tr w:rsidRPr="00920677" w:rsidR="00920677" w:rsidTr="5AFCECA7" w14:paraId="4DCABA1A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70321992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21 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7B055338" w14:textId="0F36F00D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105399" w:rsidR="00105399" w:rsidP="4531DBE3" w:rsidRDefault="16AB9BA2" w14:paraId="2A6C20C1" w14:textId="3236A69C">
            <w:pPr>
              <w:jc w:val="center"/>
              <w:textAlignment w:val="baseline"/>
              <w:rPr>
                <w:rFonts w:ascii="Calibri" w:hAnsi="Calibri" w:eastAsia="Times New Roman" w:cs="Calibri"/>
                <w:sz w:val="22"/>
                <w:szCs w:val="22"/>
              </w:rPr>
            </w:pP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>Would the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 xml:space="preserve"> ability to see or control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who accesses your data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influence your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willingness to share</w:t>
            </w:r>
            <w:r w:rsidRPr="025B3024" w:rsidR="025B3024">
              <w:rPr>
                <w:rFonts w:ascii="Calibri" w:hAnsi="Calibri" w:eastAsia="Times New Roman" w:cs="Calibri"/>
                <w:sz w:val="22"/>
                <w:szCs w:val="22"/>
              </w:rPr>
              <w:t xml:space="preserve"> your personal health information in general? </w:t>
            </w:r>
            <w:r w:rsidRPr="025B3024" w:rsidR="025B3024">
              <w:rPr>
                <w:rFonts w:ascii="Calibri" w:hAnsi="Calibri" w:eastAsia="Times New Roman" w:cs="Calibri"/>
                <w:b w:val="1"/>
                <w:bCs w:val="1"/>
                <w:sz w:val="22"/>
                <w:szCs w:val="22"/>
              </w:rPr>
              <w:t>Why?</w:t>
            </w:r>
          </w:p>
          <w:p w:rsidRPr="00920677" w:rsidR="00920677" w:rsidP="00920677" w:rsidRDefault="00920677" w14:paraId="099B9555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105399" w:rsidR="00920677" w:rsidP="00920677" w:rsidRDefault="00920677" w14:paraId="30BC95C7" w14:textId="77777777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  <w:r w:rsidRPr="00105399">
              <w:rPr>
                <w:rFonts w:eastAsia="Times New Roman" w:cstheme="minorHAnsi"/>
                <w:sz w:val="22"/>
                <w:szCs w:val="22"/>
              </w:rPr>
              <w:t> </w:t>
            </w:r>
          </w:p>
        </w:tc>
      </w:tr>
      <w:tr w:rsidRPr="00920677" w:rsidR="00920677" w:rsidTr="5AFCECA7" w14:paraId="08F2C36E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755243DF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22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10A2BC4E" w14:textId="0F36F00D">
            <w:pPr>
              <w:jc w:val="center"/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</w:pPr>
          </w:p>
          <w:p w:rsidRPr="00920677" w:rsidR="00920677" w:rsidP="16AB9BA2" w:rsidRDefault="16AB9BA2" w14:paraId="6B87F921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Would you want the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ability to change your mind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in the future about who you share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 xml:space="preserve">your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data with, </w:t>
            </w:r>
            <w:r w:rsidRPr="16AB9BA2">
              <w:rPr>
                <w:rFonts w:ascii="Calibri" w:hAnsi="Calibri" w:eastAsia="Times New Roman" w:cs="Calibri"/>
                <w:sz w:val="22"/>
                <w:szCs w:val="22"/>
              </w:rPr>
              <w:t xml:space="preserve">maybe as you 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get older? Or would you </w:t>
            </w:r>
            <w:r w:rsidRPr="16AB9BA2">
              <w:rPr>
                <w:rFonts w:ascii="Calibri" w:hAnsi="Calibri" w:eastAsia="Times New Roman" w:cs="Calibri"/>
                <w:b/>
                <w:bCs/>
                <w:color w:val="000000" w:themeColor="text1"/>
                <w:sz w:val="22"/>
                <w:szCs w:val="22"/>
              </w:rPr>
              <w:t>prefer to just state your preferences once</w:t>
            </w: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 xml:space="preserve"> and be done with it?</w:t>
            </w:r>
          </w:p>
          <w:p w:rsidRPr="00920677" w:rsidR="00920677" w:rsidP="00920677" w:rsidRDefault="16AB9BA2" w14:paraId="0D1BA5AE" w14:textId="0F36F00D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16AB9BA2">
              <w:rPr>
                <w:rFonts w:ascii="Calibri" w:hAnsi="Calibri" w:eastAsia="Times New Roman" w:cs="Calibri"/>
                <w:color w:val="000000" w:themeColor="text1"/>
                <w:sz w:val="22"/>
                <w:szCs w:val="22"/>
              </w:rPr>
              <w:t>  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105399" w:rsidR="00920677" w:rsidP="00920677" w:rsidRDefault="00920677" w14:paraId="75C7D9E4" w14:textId="77777777">
            <w:pPr>
              <w:textAlignment w:val="baseline"/>
              <w:rPr>
                <w:rFonts w:eastAsia="Times New Roman" w:cstheme="minorHAnsi"/>
                <w:color w:val="E26B0A"/>
                <w:sz w:val="22"/>
                <w:szCs w:val="22"/>
              </w:rPr>
            </w:pPr>
            <w:r w:rsidRPr="00105399">
              <w:rPr>
                <w:rFonts w:eastAsia="Times New Roman" w:cstheme="minorHAnsi"/>
                <w:color w:val="E26B0A"/>
                <w:sz w:val="22"/>
                <w:szCs w:val="22"/>
              </w:rPr>
              <w:t> </w:t>
            </w:r>
          </w:p>
          <w:p w:rsidRPr="00105399" w:rsidR="006826EA" w:rsidP="00920677" w:rsidRDefault="006826EA" w14:paraId="6712EBB0" w14:textId="77777777">
            <w:pPr>
              <w:textAlignment w:val="baseline"/>
              <w:rPr>
                <w:rFonts w:eastAsia="Times New Roman" w:cstheme="minorHAnsi"/>
                <w:color w:val="E26B0A"/>
                <w:sz w:val="22"/>
                <w:szCs w:val="22"/>
              </w:rPr>
            </w:pPr>
          </w:p>
          <w:p w:rsidRPr="00105399" w:rsidR="006826EA" w:rsidP="00920677" w:rsidRDefault="006826EA" w14:paraId="0A61409C" w14:textId="77777777">
            <w:pPr>
              <w:textAlignment w:val="baseline"/>
              <w:rPr>
                <w:rFonts w:eastAsia="Times New Roman" w:cstheme="minorHAnsi"/>
                <w:color w:val="E26B0A"/>
                <w:sz w:val="22"/>
                <w:szCs w:val="22"/>
              </w:rPr>
            </w:pPr>
          </w:p>
          <w:p w:rsidRPr="00105399" w:rsidR="006826EA" w:rsidP="00920677" w:rsidRDefault="006826EA" w14:paraId="78AFBD01" w14:textId="77777777">
            <w:pPr>
              <w:textAlignment w:val="baseline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Pr="00920677" w:rsidR="00920677" w:rsidTr="5AFCECA7" w14:paraId="0D6DF600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6440145F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23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74227CD0" w14:textId="462C3364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00920677" w14:paraId="44372181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Do you think patients should get some kind of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compensation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 or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reward for sharing their personal health data with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people, institutes or companies that use those data to develop services or products?   </w:t>
            </w:r>
          </w:p>
          <w:p w:rsidRPr="00920677" w:rsidR="00920677" w:rsidP="00920677" w:rsidRDefault="00920677" w14:paraId="120D1AEC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1BCE8709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  <w:u w:val="single"/>
              </w:rPr>
              <w:t>Follow up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: If so,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what kind of rewards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? Can you think of an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example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? </w:t>
            </w:r>
          </w:p>
          <w:p w:rsidRPr="00920677" w:rsidR="00920677" w:rsidP="00920677" w:rsidRDefault="00920677" w14:paraId="5D1F19B1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DC70E1" w:rsidR="006826EA" w:rsidP="4531DBE3" w:rsidRDefault="4531DBE3" w14:paraId="0D2988B3" w14:textId="5663E73D">
            <w:pPr>
              <w:textAlignment w:val="baseline"/>
              <w:rPr>
                <w:rFonts w:eastAsia="Times New Roman"/>
                <w:color w:val="7030A0"/>
                <w:sz w:val="22"/>
                <w:szCs w:val="22"/>
              </w:rPr>
            </w:pPr>
            <w:r w:rsidRPr="4531DBE3">
              <w:rPr>
                <w:rFonts w:eastAsia="Times New Roman"/>
                <w:color w:val="7030A0"/>
                <w:sz w:val="22"/>
                <w:szCs w:val="22"/>
              </w:rPr>
              <w:t> </w:t>
            </w:r>
          </w:p>
        </w:tc>
      </w:tr>
      <w:tr w:rsidRPr="00920677" w:rsidR="00920677" w:rsidTr="5AFCECA7" w14:paraId="3C6892B9" w14:textId="77777777">
        <w:trPr>
          <w:trHeight w:val="300"/>
        </w:trPr>
        <w:tc>
          <w:tcPr>
            <w:tcW w:w="6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6A789E7C" w:rsidRDefault="6A789E7C" w14:paraId="4E830F9A" w14:textId="77777777">
            <w:pPr>
              <w:textAlignment w:val="baseline"/>
              <w:rPr>
                <w:rFonts w:ascii="Segoe UI" w:hAnsi="Segoe UI" w:eastAsia="Times New Roman" w:cs="Segoe UI"/>
                <w:b/>
                <w:bCs/>
                <w:sz w:val="18"/>
                <w:szCs w:val="18"/>
              </w:rPr>
            </w:pPr>
            <w:r w:rsidRPr="6A789E7C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24 </w:t>
            </w:r>
          </w:p>
        </w:tc>
        <w:tc>
          <w:tcPr>
            <w:tcW w:w="6718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="16AB9BA2" w:rsidP="16AB9BA2" w:rsidRDefault="16AB9BA2" w14:paraId="47AFA128" w14:textId="0FCD250B">
            <w:pPr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</w:p>
          <w:p w:rsidRPr="00920677" w:rsidR="00920677" w:rsidP="00920677" w:rsidRDefault="00920677" w14:paraId="117E0DEB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lastRenderedPageBreak/>
              <w:t xml:space="preserve">Now that we've talked about your data sharing preferences, do you feel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any </w:t>
            </w:r>
            <w:proofErr w:type="gramStart"/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differently</w:t>
            </w:r>
            <w:proofErr w:type="gramEnd"/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about your healthcare data and privacy? </w:t>
            </w:r>
          </w:p>
          <w:p w:rsidRPr="00920677" w:rsidR="00920677" w:rsidP="00920677" w:rsidRDefault="00920677" w14:paraId="2BE8A113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 </w:t>
            </w:r>
          </w:p>
          <w:p w:rsidRPr="00920677" w:rsidR="00920677" w:rsidP="00920677" w:rsidRDefault="00920677" w14:paraId="1678324B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What sort of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questions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or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comments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are you left with?  </w:t>
            </w:r>
          </w:p>
          <w:p w:rsidRPr="00920677" w:rsidR="00920677" w:rsidP="00920677" w:rsidRDefault="00920677" w14:paraId="1C2E194D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  <w:p w:rsidRPr="00920677" w:rsidR="00920677" w:rsidP="00920677" w:rsidRDefault="00920677" w14:paraId="2F8D5F56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Anything you’d like to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talk about related to data </w:t>
            </w:r>
            <w:proofErr w:type="gramStart"/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>protections</w:t>
            </w:r>
            <w:proofErr w:type="gramEnd"/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 xml:space="preserve">or privacy that I </w:t>
            </w:r>
            <w:r w:rsidRPr="00920677">
              <w:rPr>
                <w:rFonts w:ascii="Calibri" w:hAnsi="Calibri" w:eastAsia="Times New Roman" w:cs="Calibri"/>
                <w:b/>
                <w:bCs/>
                <w:sz w:val="22"/>
                <w:szCs w:val="22"/>
              </w:rPr>
              <w:t xml:space="preserve">haven’t asked </w:t>
            </w: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about? </w:t>
            </w:r>
          </w:p>
          <w:p w:rsidRPr="00920677" w:rsidR="00920677" w:rsidP="00920677" w:rsidRDefault="00920677" w14:paraId="5D8F4134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t> </w:t>
            </w:r>
          </w:p>
        </w:tc>
        <w:tc>
          <w:tcPr>
            <w:tcW w:w="4464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tcMar/>
            <w:hideMark/>
          </w:tcPr>
          <w:p w:rsidRPr="00920677" w:rsidR="00920677" w:rsidP="00920677" w:rsidRDefault="00920677" w14:paraId="5BC5555C" w14:textId="77777777">
            <w:pPr>
              <w:textAlignment w:val="baseline"/>
              <w:rPr>
                <w:rFonts w:ascii="Segoe UI" w:hAnsi="Segoe UI" w:eastAsia="Times New Roman" w:cs="Segoe UI"/>
                <w:sz w:val="18"/>
                <w:szCs w:val="18"/>
              </w:rPr>
            </w:pPr>
            <w:r w:rsidRPr="00920677">
              <w:rPr>
                <w:rFonts w:ascii="Calibri" w:hAnsi="Calibri" w:eastAsia="Times New Roman" w:cs="Calibri"/>
                <w:sz w:val="22"/>
                <w:szCs w:val="22"/>
              </w:rPr>
              <w:lastRenderedPageBreak/>
              <w:t> </w:t>
            </w:r>
          </w:p>
        </w:tc>
      </w:tr>
      <w:bookmarkEnd w:id="0"/>
    </w:tbl>
    <w:p w:rsidR="00D1010D" w:rsidRDefault="00D1010D" w14:paraId="01D2B4C8" w14:textId="77777777"/>
    <w:sectPr w:rsidR="00D1010D" w:rsidSect="00EE6E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379DA"/>
    <w:multiLevelType w:val="hybridMultilevel"/>
    <w:tmpl w:val="BEFC7A4C"/>
    <w:lvl w:ilvl="0" w:tplc="3C7A98B4">
      <w:start w:val="1"/>
      <w:numFmt w:val="decimal"/>
      <w:lvlText w:val="%1."/>
      <w:lvlJc w:val="left"/>
      <w:pPr>
        <w:ind w:left="720" w:hanging="360"/>
      </w:pPr>
    </w:lvl>
    <w:lvl w:ilvl="1" w:tplc="C8528E6C">
      <w:start w:val="1"/>
      <w:numFmt w:val="lowerLetter"/>
      <w:lvlText w:val="%2."/>
      <w:lvlJc w:val="left"/>
      <w:pPr>
        <w:ind w:left="1440" w:hanging="360"/>
      </w:pPr>
    </w:lvl>
    <w:lvl w:ilvl="2" w:tplc="3A46E11A">
      <w:start w:val="1"/>
      <w:numFmt w:val="lowerRoman"/>
      <w:lvlText w:val="%3."/>
      <w:lvlJc w:val="right"/>
      <w:pPr>
        <w:ind w:left="2160" w:hanging="180"/>
      </w:pPr>
    </w:lvl>
    <w:lvl w:ilvl="3" w:tplc="55284748">
      <w:start w:val="1"/>
      <w:numFmt w:val="decimal"/>
      <w:lvlText w:val="%4."/>
      <w:lvlJc w:val="left"/>
      <w:pPr>
        <w:ind w:left="2880" w:hanging="360"/>
      </w:pPr>
    </w:lvl>
    <w:lvl w:ilvl="4" w:tplc="0E12446C">
      <w:start w:val="1"/>
      <w:numFmt w:val="lowerLetter"/>
      <w:lvlText w:val="%5."/>
      <w:lvlJc w:val="left"/>
      <w:pPr>
        <w:ind w:left="3600" w:hanging="360"/>
      </w:pPr>
    </w:lvl>
    <w:lvl w:ilvl="5" w:tplc="3C54BDDC">
      <w:start w:val="1"/>
      <w:numFmt w:val="lowerRoman"/>
      <w:lvlText w:val="%6."/>
      <w:lvlJc w:val="right"/>
      <w:pPr>
        <w:ind w:left="4320" w:hanging="180"/>
      </w:pPr>
    </w:lvl>
    <w:lvl w:ilvl="6" w:tplc="1D603222">
      <w:start w:val="1"/>
      <w:numFmt w:val="decimal"/>
      <w:lvlText w:val="%7."/>
      <w:lvlJc w:val="left"/>
      <w:pPr>
        <w:ind w:left="5040" w:hanging="360"/>
      </w:pPr>
    </w:lvl>
    <w:lvl w:ilvl="7" w:tplc="8E6EBBE8">
      <w:start w:val="1"/>
      <w:numFmt w:val="lowerLetter"/>
      <w:lvlText w:val="%8."/>
      <w:lvlJc w:val="left"/>
      <w:pPr>
        <w:ind w:left="5760" w:hanging="360"/>
      </w:pPr>
    </w:lvl>
    <w:lvl w:ilvl="8" w:tplc="4224E64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3F9BA"/>
    <w:multiLevelType w:val="hybridMultilevel"/>
    <w:tmpl w:val="D1006680"/>
    <w:lvl w:ilvl="0" w:tplc="CEAC5938">
      <w:start w:val="1"/>
      <w:numFmt w:val="decimal"/>
      <w:lvlText w:val="%1."/>
      <w:lvlJc w:val="left"/>
      <w:pPr>
        <w:ind w:left="720" w:hanging="360"/>
      </w:pPr>
    </w:lvl>
    <w:lvl w:ilvl="1" w:tplc="4DC26AEC">
      <w:start w:val="1"/>
      <w:numFmt w:val="lowerLetter"/>
      <w:lvlText w:val="%2."/>
      <w:lvlJc w:val="left"/>
      <w:pPr>
        <w:ind w:left="1440" w:hanging="360"/>
      </w:pPr>
    </w:lvl>
    <w:lvl w:ilvl="2" w:tplc="4CDC2C70">
      <w:start w:val="1"/>
      <w:numFmt w:val="lowerRoman"/>
      <w:lvlText w:val="%3."/>
      <w:lvlJc w:val="right"/>
      <w:pPr>
        <w:ind w:left="2160" w:hanging="180"/>
      </w:pPr>
    </w:lvl>
    <w:lvl w:ilvl="3" w:tplc="0B3426C8">
      <w:start w:val="1"/>
      <w:numFmt w:val="decimal"/>
      <w:lvlText w:val="%4."/>
      <w:lvlJc w:val="left"/>
      <w:pPr>
        <w:ind w:left="2880" w:hanging="360"/>
      </w:pPr>
    </w:lvl>
    <w:lvl w:ilvl="4" w:tplc="0A1E6040">
      <w:start w:val="1"/>
      <w:numFmt w:val="lowerLetter"/>
      <w:lvlText w:val="%5."/>
      <w:lvlJc w:val="left"/>
      <w:pPr>
        <w:ind w:left="3600" w:hanging="360"/>
      </w:pPr>
    </w:lvl>
    <w:lvl w:ilvl="5" w:tplc="D0142F18">
      <w:start w:val="1"/>
      <w:numFmt w:val="lowerRoman"/>
      <w:lvlText w:val="%6."/>
      <w:lvlJc w:val="right"/>
      <w:pPr>
        <w:ind w:left="4320" w:hanging="180"/>
      </w:pPr>
    </w:lvl>
    <w:lvl w:ilvl="6" w:tplc="0336A550">
      <w:start w:val="1"/>
      <w:numFmt w:val="decimal"/>
      <w:lvlText w:val="%7."/>
      <w:lvlJc w:val="left"/>
      <w:pPr>
        <w:ind w:left="5040" w:hanging="360"/>
      </w:pPr>
    </w:lvl>
    <w:lvl w:ilvl="7" w:tplc="84808222">
      <w:start w:val="1"/>
      <w:numFmt w:val="lowerLetter"/>
      <w:lvlText w:val="%8."/>
      <w:lvlJc w:val="left"/>
      <w:pPr>
        <w:ind w:left="5760" w:hanging="360"/>
      </w:pPr>
    </w:lvl>
    <w:lvl w:ilvl="8" w:tplc="E66EA836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527133">
    <w:abstractNumId w:val="0"/>
  </w:num>
  <w:num w:numId="2" w16cid:durableId="383679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731AA"/>
    <w:rsid w:val="00105399"/>
    <w:rsid w:val="00150C58"/>
    <w:rsid w:val="001B7016"/>
    <w:rsid w:val="001D6881"/>
    <w:rsid w:val="004120B7"/>
    <w:rsid w:val="00472C9E"/>
    <w:rsid w:val="005231D2"/>
    <w:rsid w:val="005837E0"/>
    <w:rsid w:val="005D2794"/>
    <w:rsid w:val="006367D7"/>
    <w:rsid w:val="006826EA"/>
    <w:rsid w:val="006F47C8"/>
    <w:rsid w:val="0071086F"/>
    <w:rsid w:val="00883A66"/>
    <w:rsid w:val="008C74B8"/>
    <w:rsid w:val="00920677"/>
    <w:rsid w:val="009E68BE"/>
    <w:rsid w:val="00A1333D"/>
    <w:rsid w:val="00A64876"/>
    <w:rsid w:val="00A91C56"/>
    <w:rsid w:val="00AE7262"/>
    <w:rsid w:val="00B26908"/>
    <w:rsid w:val="00BA65C0"/>
    <w:rsid w:val="00CE53CA"/>
    <w:rsid w:val="00D1010D"/>
    <w:rsid w:val="00DC70E1"/>
    <w:rsid w:val="00EE6E42"/>
    <w:rsid w:val="00F51BB3"/>
    <w:rsid w:val="025B3024"/>
    <w:rsid w:val="06F3BE62"/>
    <w:rsid w:val="135EB3DD"/>
    <w:rsid w:val="16AB9BA2"/>
    <w:rsid w:val="1F2DFECD"/>
    <w:rsid w:val="20EB3E25"/>
    <w:rsid w:val="25F85A28"/>
    <w:rsid w:val="40900053"/>
    <w:rsid w:val="42F33591"/>
    <w:rsid w:val="4312220E"/>
    <w:rsid w:val="4531DBE3"/>
    <w:rsid w:val="48E78B86"/>
    <w:rsid w:val="5AFCECA7"/>
    <w:rsid w:val="609EF1A5"/>
    <w:rsid w:val="6A4D29F9"/>
    <w:rsid w:val="6A789E7C"/>
    <w:rsid w:val="7EFF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920677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character" w:styleId="normaltextrun" w:customStyle="1">
    <w:name w:val="normaltextrun"/>
    <w:basedOn w:val="DefaultParagraphFont"/>
    <w:rsid w:val="00920677"/>
  </w:style>
  <w:style w:type="character" w:styleId="eop" w:customStyle="1">
    <w:name w:val="eop"/>
    <w:basedOn w:val="DefaultParagraphFont"/>
    <w:rsid w:val="00920677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0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2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1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64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9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7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9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7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6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1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20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23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6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6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1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4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4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2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5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0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1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52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7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6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8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6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38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88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03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64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23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3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6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3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2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1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6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02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91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0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8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2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6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4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89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7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12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9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32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4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57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6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8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2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28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7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92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2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7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7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09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2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9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6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44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2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8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62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8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7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0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4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3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93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8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0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8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7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8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9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7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0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4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7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56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9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66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1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4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7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3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5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96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7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1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8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0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6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02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20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4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58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36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8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6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6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1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3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1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5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7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0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9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2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66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8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6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6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44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3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3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1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1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4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1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12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4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52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5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1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01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6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0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3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4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0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3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2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61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03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9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8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6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6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94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9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68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9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4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0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95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9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0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66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28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0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34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Meghan Hurley</lastModifiedBy>
  <revision>28</revision>
  <dcterms:created xsi:type="dcterms:W3CDTF">2023-06-21T08:59:00.0000000Z</dcterms:created>
  <dcterms:modified xsi:type="dcterms:W3CDTF">2025-12-16T21:48:21.2828433Z</dcterms:modified>
</coreProperties>
</file>